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1541B" w14:textId="77777777" w:rsidR="00915572" w:rsidRDefault="00915572" w:rsidP="00915572">
      <w:pPr>
        <w:pStyle w:val="Heading1"/>
      </w:pPr>
      <w:r>
        <w:t>Supplementary Files 1</w:t>
      </w:r>
    </w:p>
    <w:p w14:paraId="3B946920" w14:textId="77777777" w:rsidR="00915572" w:rsidRPr="003C462A" w:rsidRDefault="00915572" w:rsidP="00915572">
      <w:pPr>
        <w:pStyle w:val="TableText"/>
        <w:rPr>
          <w:lang w:val="en-US"/>
        </w:rPr>
      </w:pPr>
      <w:r w:rsidRPr="003C462A">
        <w:rPr>
          <w:lang w:val="en-US"/>
        </w:rPr>
        <w:t xml:space="preserve">Table </w:t>
      </w:r>
      <w:r>
        <w:rPr>
          <w:lang w:val="en-US"/>
        </w:rPr>
        <w:t>S1-1</w:t>
      </w:r>
      <w:r w:rsidRPr="003C462A">
        <w:rPr>
          <w:lang w:val="en-US"/>
        </w:rPr>
        <w:t>. Household survey</w:t>
      </w:r>
      <w:r>
        <w:rPr>
          <w:lang w:val="en-US"/>
        </w:rPr>
        <w:t xml:space="preserve"> results</w:t>
      </w:r>
    </w:p>
    <w:tbl>
      <w:tblPr>
        <w:tblW w:w="12476" w:type="dxa"/>
        <w:tblLook w:val="04A0" w:firstRow="1" w:lastRow="0" w:firstColumn="1" w:lastColumn="0" w:noHBand="0" w:noVBand="1"/>
      </w:tblPr>
      <w:tblGrid>
        <w:gridCol w:w="3970"/>
        <w:gridCol w:w="1417"/>
        <w:gridCol w:w="1417"/>
        <w:gridCol w:w="1418"/>
        <w:gridCol w:w="1418"/>
        <w:gridCol w:w="1418"/>
        <w:gridCol w:w="1418"/>
      </w:tblGrid>
      <w:tr w:rsidR="00915572" w:rsidRPr="00E2354E" w14:paraId="49B6BCFB" w14:textId="77777777" w:rsidTr="007549C3">
        <w:trPr>
          <w:trHeight w:val="283"/>
          <w:tblHeader/>
        </w:trPr>
        <w:tc>
          <w:tcPr>
            <w:tcW w:w="397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A5A5A5"/>
            <w:vAlign w:val="center"/>
            <w:hideMark/>
          </w:tcPr>
          <w:p w14:paraId="4791B7E2" w14:textId="77777777" w:rsidR="00915572" w:rsidRPr="00E2354E" w:rsidRDefault="00915572" w:rsidP="00754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Villag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4828FA" w14:textId="77777777" w:rsidR="00915572" w:rsidRPr="00E2354E" w:rsidRDefault="00915572" w:rsidP="00754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Sanggar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58CA6C" w14:textId="77777777" w:rsidR="00915572" w:rsidRPr="00E2354E" w:rsidRDefault="00915572" w:rsidP="00754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Yaturaharj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A75A3" w14:textId="77777777" w:rsidR="00915572" w:rsidRPr="00E2354E" w:rsidRDefault="00915572" w:rsidP="00754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Ubiyau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5FD756" w14:textId="77777777" w:rsidR="00915572" w:rsidRPr="00E2354E" w:rsidRDefault="00915572" w:rsidP="00754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Sawanaw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4F860" w14:textId="77777777" w:rsidR="00915572" w:rsidRPr="00E2354E" w:rsidRDefault="00915572" w:rsidP="00754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Pitew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4957B6" w14:textId="77777777" w:rsidR="00915572" w:rsidRPr="00E2354E" w:rsidRDefault="00915572" w:rsidP="00754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915572" w:rsidRPr="00E2354E" w14:paraId="57CC2A89" w14:textId="77777777" w:rsidTr="007549C3">
        <w:trPr>
          <w:trHeight w:val="283"/>
          <w:tblHeader/>
        </w:trPr>
        <w:tc>
          <w:tcPr>
            <w:tcW w:w="3970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027CB730" w14:textId="77777777" w:rsidR="00915572" w:rsidRPr="00E2354E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8C634A" w14:textId="77777777" w:rsidR="00915572" w:rsidRPr="00E2354E" w:rsidRDefault="00915572" w:rsidP="007549C3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n=7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C9BFDC" w14:textId="77777777" w:rsidR="00915572" w:rsidRPr="00E2354E" w:rsidRDefault="00915572" w:rsidP="007549C3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n=4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D251AC" w14:textId="77777777" w:rsidR="00915572" w:rsidRPr="00E2354E" w:rsidRDefault="00915572" w:rsidP="007549C3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n=2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9420A8" w14:textId="77777777" w:rsidR="00915572" w:rsidRPr="00E2354E" w:rsidRDefault="00915572" w:rsidP="007549C3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n=1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B59975" w14:textId="77777777" w:rsidR="00915572" w:rsidRPr="00E2354E" w:rsidRDefault="00915572" w:rsidP="007549C3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n=3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CD01D5" w14:textId="77777777" w:rsidR="00915572" w:rsidRPr="00E2354E" w:rsidRDefault="00915572" w:rsidP="007549C3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3F3F3F"/>
                <w:kern w:val="0"/>
                <w:sz w:val="20"/>
                <w:szCs w:val="20"/>
                <w14:ligatures w14:val="none"/>
              </w:rPr>
              <w:t>n=201</w:t>
            </w:r>
          </w:p>
        </w:tc>
      </w:tr>
      <w:tr w:rsidR="00915572" w:rsidRPr="005E5706" w14:paraId="0E5476F7" w14:textId="77777777" w:rsidTr="007549C3">
        <w:trPr>
          <w:trHeight w:val="20"/>
          <w:tblHeader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E88A1A9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AAEACB4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246D33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7E285F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CDFC576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A730EF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0D1E69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5E5706" w14:paraId="781AF931" w14:textId="77777777" w:rsidTr="007549C3">
        <w:trPr>
          <w:trHeight w:val="20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64ACE2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93B10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6B89F0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978DB6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244A91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4D9982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6DB61" w14:textId="77777777" w:rsidR="00915572" w:rsidRPr="00454E2C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5D0914" w14:paraId="74C2AE43" w14:textId="77777777" w:rsidTr="007549C3">
        <w:trPr>
          <w:trHeight w:val="340"/>
        </w:trPr>
        <w:tc>
          <w:tcPr>
            <w:tcW w:w="1247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3DD6CEA7" w14:textId="77777777" w:rsidR="00915572" w:rsidRPr="00D33D6E" w:rsidRDefault="00915572" w:rsidP="007549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D33D6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terviewee</w:t>
            </w:r>
          </w:p>
        </w:tc>
      </w:tr>
      <w:tr w:rsidR="00915572" w:rsidRPr="002D02A4" w14:paraId="282AC154" w14:textId="77777777" w:rsidTr="007549C3">
        <w:trPr>
          <w:trHeight w:val="57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BA4391F" w14:textId="77777777" w:rsidR="00915572" w:rsidRPr="002D02A4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63052F9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6EBE5E9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2DFF21D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4580D8A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10C3A27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D1FCDE5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5D0914" w14:paraId="4E36F22B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478604" w14:textId="77777777" w:rsidR="00915572" w:rsidRPr="00E2354E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ECFA67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4F2F0B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CC6281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EBE0D4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1D097E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0216F1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5D0914" w14:paraId="51D0DF1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CF53490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5EE4317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6 (60.5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090ADD6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5 (30.6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969B479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 (27.6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73D559C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 (47.1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709F85E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 (36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48A1EEA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8 (43.8%)</w:t>
            </w:r>
          </w:p>
        </w:tc>
      </w:tr>
      <w:tr w:rsidR="00915572" w:rsidRPr="005D0914" w14:paraId="09F8C27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50B0DEE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422537B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 (39.5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3E95E5D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4 (69.4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AD5F6F8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1 (72.4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D705220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 (52.9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90B5AC9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9 (63.3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3A69D98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3 (56.2%)</w:t>
            </w:r>
          </w:p>
        </w:tc>
      </w:tr>
      <w:tr w:rsidR="00915572" w:rsidRPr="005D0914" w14:paraId="796E01F2" w14:textId="77777777" w:rsidTr="007549C3">
        <w:trPr>
          <w:trHeight w:val="312"/>
        </w:trPr>
        <w:tc>
          <w:tcPr>
            <w:tcW w:w="3970" w:type="dxa"/>
            <w:tcBorders>
              <w:left w:val="nil"/>
              <w:right w:val="nil"/>
            </w:tcBorders>
            <w:noWrap/>
            <w:hideMark/>
          </w:tcPr>
          <w:p w14:paraId="2749E8F6" w14:textId="77777777" w:rsidR="00915572" w:rsidRPr="00E2354E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597AFE02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5.9 (± 13.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5E6F67FE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1.7 (± 12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72F5703C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0.0 (± 13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4CDF9C64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5.9 (± 10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397F8610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6.5 (± 13.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6C46F691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1.8 (± 13.4)</w:t>
            </w:r>
          </w:p>
        </w:tc>
      </w:tr>
      <w:tr w:rsidR="00915572" w:rsidRPr="005D0914" w14:paraId="3D9900D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C4DA910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A5B7FF0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 - 7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347EBB6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5 - 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92A7092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 - 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C2D6782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 - 5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4E8B13A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 - 7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DE3F774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5 - 78</w:t>
            </w:r>
          </w:p>
        </w:tc>
      </w:tr>
      <w:tr w:rsidR="00915572" w:rsidRPr="005D0914" w14:paraId="0DCB5D99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C33BC9" w14:textId="77777777" w:rsidR="00915572" w:rsidRPr="00E2354E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lationshi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D96084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588145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63FB53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AD6F07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892B25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490ED9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5D0914" w14:paraId="5C5C493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263FD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d of household (or his/her spou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2CBF7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4.7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793BA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1.8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B2DF8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5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F7668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E6286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3.3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9A5B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3.03%</w:t>
            </w:r>
          </w:p>
        </w:tc>
      </w:tr>
      <w:tr w:rsidR="00915572" w:rsidRPr="005D0914" w14:paraId="0B2D0EC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hideMark/>
          </w:tcPr>
          <w:p w14:paraId="5B716047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 core famil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7875E75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95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F3F801B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0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22237DF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5C611FF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AAD2F03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6.6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0F17BF4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47%</w:t>
            </w:r>
          </w:p>
        </w:tc>
      </w:tr>
      <w:tr w:rsidR="00915572" w:rsidRPr="005D0914" w14:paraId="27CBF56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hideMark/>
          </w:tcPr>
          <w:p w14:paraId="5A9C47D9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core famil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87D3716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32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6B70602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0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66E4B5A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04D8041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83E1F2B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23EA1A5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49%</w:t>
            </w:r>
          </w:p>
        </w:tc>
      </w:tr>
      <w:tr w:rsidR="00915572" w:rsidRPr="005D0914" w14:paraId="7EB161A6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936988" w14:textId="77777777" w:rsidR="00915572" w:rsidRPr="00E2354E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st Educ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4467CF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4F7580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5B6860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BFD92F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FB9D4A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CE2014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5D0914" w14:paraId="3D9B5A8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C1AF5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325E8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22DB2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FB52B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6129C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491EF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F5E8E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</w:tr>
      <w:tr w:rsidR="00915572" w:rsidRPr="005D0914" w14:paraId="1383E85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CF172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 finish primary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75452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A8036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2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5A12F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574CB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E7F16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E6C0C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.5%</w:t>
            </w:r>
          </w:p>
        </w:tc>
      </w:tr>
      <w:tr w:rsidR="00915572" w:rsidRPr="005D0914" w14:paraId="1953A9E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hideMark/>
          </w:tcPr>
          <w:p w14:paraId="46754598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ary and Junior hig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BFBB8F4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3.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2F32F3A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2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6677B97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7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AFD408D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4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0A21BE4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614DC48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2.8%</w:t>
            </w:r>
          </w:p>
        </w:tc>
      </w:tr>
      <w:tr w:rsidR="00915572" w:rsidRPr="005D0914" w14:paraId="065CBEC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hideMark/>
          </w:tcPr>
          <w:p w14:paraId="39AA8EA3" w14:textId="77777777" w:rsidR="00915572" w:rsidRPr="00E2354E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54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ior high or abo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F2EDD21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9.5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3E613A1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4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C8BDCC2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1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CA0CD14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FE8407F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BFF25DE" w14:textId="77777777" w:rsidR="00915572" w:rsidRPr="005D091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0914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3.8%</w:t>
            </w:r>
          </w:p>
        </w:tc>
      </w:tr>
      <w:tr w:rsidR="00915572" w14:paraId="3684F58E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0F4EA1" w14:textId="77777777" w:rsidR="00915572" w:rsidRPr="00AC672F" w:rsidRDefault="00915572" w:rsidP="007549C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velihoo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483FC4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n=7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C334C4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n=5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CC3911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n=2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B6104C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n=1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9C2C9F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n=3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6890BA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n=212</w:t>
            </w:r>
          </w:p>
        </w:tc>
      </w:tr>
      <w:tr w:rsidR="00915572" w14:paraId="3BFD670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D1517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ED84A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C6CEC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B4BA4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18502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85A92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75966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37.3%</w:t>
            </w:r>
          </w:p>
        </w:tc>
      </w:tr>
      <w:tr w:rsidR="00915572" w14:paraId="05936AF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9AF7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Bree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3AF47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7FD74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309A2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55210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9EADC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3B27F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3.3%</w:t>
            </w:r>
          </w:p>
        </w:tc>
      </w:tr>
      <w:tr w:rsidR="00915572" w14:paraId="6C73B72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A2087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Merch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E9C60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21E11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82A27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5C195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0396F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83C08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6.0%</w:t>
            </w:r>
          </w:p>
        </w:tc>
      </w:tr>
      <w:tr w:rsidR="00915572" w14:paraId="3E0A260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22FF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Woodcu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66EF8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C143B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10A40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32BE3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7A039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A6ED1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.8%</w:t>
            </w:r>
          </w:p>
        </w:tc>
      </w:tr>
      <w:tr w:rsidR="00915572" w14:paraId="64BA8B2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20681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Laborer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echnic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05789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ADFFD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FAFBF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7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0D21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25D31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DEF1B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4.6%</w:t>
            </w:r>
          </w:p>
        </w:tc>
      </w:tr>
      <w:tr w:rsidR="00915572" w14:paraId="5AB6158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9B87A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ofess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70194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45BC3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12F3E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E2A7A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052B4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88B3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.4%</w:t>
            </w:r>
          </w:p>
        </w:tc>
      </w:tr>
      <w:tr w:rsidR="00915572" w14:paraId="1A9B483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53929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Civi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</w:t>
            </w: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erv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E8E32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1E5C4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83C44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CA8B0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03352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D79ED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9.9%</w:t>
            </w:r>
          </w:p>
        </w:tc>
      </w:tr>
      <w:tr w:rsidR="00915572" w14:paraId="6F895A0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22E855A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DBEB4F2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8308D4A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9A946DE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E109D92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E79CBAD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1875308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8.0%</w:t>
            </w:r>
          </w:p>
        </w:tc>
      </w:tr>
      <w:tr w:rsidR="00915572" w14:paraId="1AE98A8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FD620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j</w:t>
            </w:r>
            <w:r w:rsidRPr="00AC672F">
              <w:rPr>
                <w:rFonts w:ascii="Arial" w:hAnsi="Arial" w:cs="Arial"/>
                <w:color w:val="000000"/>
                <w:sz w:val="20"/>
                <w:szCs w:val="20"/>
              </w:rPr>
              <w:t>o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D64EC9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94199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766D7D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24.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532543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92E71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077A3E" w14:textId="77777777" w:rsidR="00915572" w:rsidRPr="00AC672F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AC672F">
              <w:rPr>
                <w:rFonts w:ascii="Arial Narrow" w:hAnsi="Arial Narrow" w:cs="Calibri"/>
                <w:color w:val="000000"/>
                <w:sz w:val="20"/>
                <w:szCs w:val="20"/>
              </w:rPr>
              <w:t>6.6%</w:t>
            </w:r>
          </w:p>
        </w:tc>
      </w:tr>
      <w:tr w:rsidR="00915572" w:rsidRPr="00F56EC3" w14:paraId="53E5697B" w14:textId="77777777" w:rsidTr="007549C3">
        <w:trPr>
          <w:trHeight w:val="340"/>
        </w:trPr>
        <w:tc>
          <w:tcPr>
            <w:tcW w:w="124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0C73DCAC" w14:textId="77777777" w:rsidR="00915572" w:rsidRPr="00D33D6E" w:rsidRDefault="00915572" w:rsidP="007549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33D6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ouseholds</w:t>
            </w:r>
          </w:p>
        </w:tc>
      </w:tr>
      <w:tr w:rsidR="00915572" w:rsidRPr="002D02A4" w14:paraId="63320E86" w14:textId="77777777" w:rsidTr="007549C3">
        <w:trPr>
          <w:trHeight w:val="57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30C79F6" w14:textId="77777777" w:rsidR="00915572" w:rsidRPr="002D02A4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0AFA9E2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E1522EF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BEA10E0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D964A5A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9AF249A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F1C13D8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F56EC3" w14:paraId="19B8BE0D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640858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ember</w:t>
            </w: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A0CD65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F462BA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7C3489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F86A18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0B2484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8490EE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12426C6B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FA60D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memb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23CCD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8 (± 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37CE3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8 (± 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AC00C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8 (± 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64CF3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8 (± 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DB4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1 (± 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348F2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1 (± 1.8)</w:t>
            </w:r>
          </w:p>
        </w:tc>
      </w:tr>
      <w:tr w:rsidR="00915572" w:rsidRPr="002B4EEE" w14:paraId="59FB576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60C21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mbers ≤ 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C1DDD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3 (± 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272E4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 (± 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E52DE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0 (± 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DF7C6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6 (± 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73AB3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4 (± 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3C1B6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 (± 0.8)</w:t>
            </w:r>
          </w:p>
        </w:tc>
      </w:tr>
      <w:tr w:rsidR="00915572" w:rsidRPr="002B4EEE" w14:paraId="74C0B123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A550707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de-facto membe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AFB4DA4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5 (± 1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5DE6BF7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7 (± 1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0E09EF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7 (± 2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43F91CC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8 (± 2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5C902B2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 (± 1.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B793A5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8 (± 1.8)</w:t>
            </w:r>
          </w:p>
        </w:tc>
      </w:tr>
      <w:tr w:rsidR="00915572" w:rsidRPr="003118FA" w14:paraId="6DD6355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F588420" w14:textId="77777777" w:rsidR="00915572" w:rsidRPr="003118FA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alth inde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1D19592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063C2A2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E2E63FF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4BEE862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AE5C908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C5E0441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3118FA" w14:paraId="66B3BB5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DC90AAB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st Quanti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4AB27A6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.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51CE9DE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144A5F7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4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19FD70A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5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C095A1A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DD24526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4%</w:t>
            </w:r>
          </w:p>
        </w:tc>
      </w:tr>
      <w:tr w:rsidR="00915572" w:rsidRPr="003118FA" w14:paraId="0650894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827C298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nd Quanti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860F299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.1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A47A5F5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9B681B2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4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99A4D67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F9823B0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A9DE46A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1.9%</w:t>
            </w:r>
          </w:p>
        </w:tc>
      </w:tr>
      <w:tr w:rsidR="00915572" w:rsidRPr="003118FA" w14:paraId="6458235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AB04429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rd Quanti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733B608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1.1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5DB2247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2BEE1AC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0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FE46231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5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797E26A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8D5FD03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4%</w:t>
            </w:r>
          </w:p>
        </w:tc>
      </w:tr>
      <w:tr w:rsidR="00915572" w:rsidRPr="003118FA" w14:paraId="6EC7C11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450DD35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th Quanti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D4305DB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8.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F4486F7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0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2FA747E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D53D98A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4CD862F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BA18713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8.4%</w:t>
            </w:r>
          </w:p>
        </w:tc>
      </w:tr>
      <w:tr w:rsidR="00915572" w:rsidRPr="003118FA" w14:paraId="486CCEE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0484DE1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th Quanti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0E06A35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5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C57594E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4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E09FCB2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0302025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14DD913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28D7921" w14:textId="77777777" w:rsidR="00915572" w:rsidRPr="003118FA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18FA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4.9%</w:t>
            </w:r>
          </w:p>
        </w:tc>
      </w:tr>
      <w:tr w:rsidR="00915572" w:rsidRPr="002B4EEE" w14:paraId="1580A82E" w14:textId="77777777" w:rsidTr="007549C3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ABE61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ll mate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63AC5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985DD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3126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74BAF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F50FE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2E0A3" w14:textId="77777777" w:rsidR="00915572" w:rsidRPr="00F56EC3" w:rsidRDefault="00915572" w:rsidP="007549C3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34371B46" w14:textId="77777777" w:rsidTr="007549C3">
        <w:trPr>
          <w:trHeight w:val="62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0B3D2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ooden board + half cement half wooden bo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F413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2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621EA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6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FF1AA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7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6D091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7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BFAED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65566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9.35%</w:t>
            </w:r>
          </w:p>
        </w:tc>
      </w:tr>
      <w:tr w:rsidR="00915572" w:rsidRPr="002B4EEE" w14:paraId="41D22D4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11E1197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ment + concrete + ston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9959A6F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9.74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B52603A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7.3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2426AFC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6.2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90F1E30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8.2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405ECB5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256AA5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0.15%</w:t>
            </w:r>
          </w:p>
        </w:tc>
      </w:tr>
      <w:tr w:rsidR="00915572" w:rsidRPr="002B4EEE" w14:paraId="1CF2982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7204D9E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D4E8927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8F08670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E627ED5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3A88CDD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430F22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4C74D6F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0%</w:t>
            </w:r>
          </w:p>
        </w:tc>
      </w:tr>
      <w:tr w:rsidR="00915572" w:rsidRPr="002B4EEE" w14:paraId="153348A4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C401B0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of materi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817787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D377E5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AB5DC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39E0CE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B72112E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0A0374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75EB1F1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hideMark/>
          </w:tcPr>
          <w:p w14:paraId="6B768AB3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al (iron sheeting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DB3EE0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7.3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ABFB69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5.9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7CCD190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790742E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BC5CDA5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6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E6F10FA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7.51%</w:t>
            </w:r>
          </w:p>
        </w:tc>
      </w:tr>
      <w:tr w:rsidR="00915572" w:rsidRPr="002B4EEE" w14:paraId="47AFCD1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81467C8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1DE46F0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6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7543283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0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422B6D0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2CC20A1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C0C9CE0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AEB15C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49%</w:t>
            </w:r>
          </w:p>
        </w:tc>
      </w:tr>
      <w:tr w:rsidR="00915572" w:rsidRPr="002B4EEE" w14:paraId="66FE257F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E5C8623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oor materi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92B3D1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096796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D7DFB3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ADB9AF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B93860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B4B7DC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336514D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16A47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ooden bo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70A45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1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1E92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3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A998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7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1468E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7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CA65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6.6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6B2C5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9.40%</w:t>
            </w:r>
          </w:p>
        </w:tc>
      </w:tr>
      <w:tr w:rsidR="00915572" w:rsidRPr="002B4EEE" w14:paraId="6D32C5E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E78A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ra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800CD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399A7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4.6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A8C0F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7.9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C06F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9.4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44B0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6.6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F642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2.29%</w:t>
            </w:r>
          </w:p>
        </w:tc>
      </w:tr>
      <w:tr w:rsidR="00915572" w:rsidRPr="002B4EEE" w14:paraId="58AFDC1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EE132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21082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6.8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020CC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6.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6F63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8.2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0A075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8.8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86161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C748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7.81%</w:t>
            </w:r>
          </w:p>
        </w:tc>
      </w:tr>
      <w:tr w:rsidR="00915572" w:rsidRPr="002B4EEE" w14:paraId="0BC2337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9AC51A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886E7A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033E3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76ECDF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69EA85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56E368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EE69F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0%</w:t>
            </w:r>
          </w:p>
        </w:tc>
      </w:tr>
      <w:tr w:rsidR="00915572" w:rsidRPr="002B4EEE" w14:paraId="3B192FAF" w14:textId="77777777" w:rsidTr="007549C3">
        <w:trPr>
          <w:trHeight w:val="312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3C02B7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oor h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40F4B4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F88F8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A63A47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169DA5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AA9357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E346A0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07E9A21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711F5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·  Wooden</w:t>
            </w:r>
            <w:proofErr w:type="gramEnd"/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board flo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8C57C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D0BF4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04451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9A581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F03AE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CFE6D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50DE838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C4E5C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oundleve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6D884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7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D2988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11.1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EF755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25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3692B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6890A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40631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28.21%</w:t>
            </w:r>
          </w:p>
        </w:tc>
      </w:tr>
      <w:tr w:rsidR="00915572" w:rsidRPr="002B4EEE" w14:paraId="328C9DA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8CA75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&gt; and ≤ 100 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B9A02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2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01EB6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77.7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F9BE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25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7CEC2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3AF0E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FB056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43.59%</w:t>
            </w:r>
          </w:p>
        </w:tc>
      </w:tr>
      <w:tr w:rsidR="00915572" w:rsidRPr="002B4EEE" w14:paraId="07196C4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8AAF1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e than 100 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2BDE3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B7B3E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11.1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3C1D4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FC6B8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75F7B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6B4F8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28.21%</w:t>
            </w:r>
          </w:p>
        </w:tc>
      </w:tr>
      <w:tr w:rsidR="00915572" w:rsidRPr="002B4EEE" w14:paraId="3F4B359E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BC5FE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·  Other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982F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6271A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6FD18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843E1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0F77D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364B4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339791B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4BB46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oundleve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15435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87.8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83EAF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25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999B7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AC8AA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93.3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0EAAA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12.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74B7C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67.28%</w:t>
            </w:r>
          </w:p>
        </w:tc>
      </w:tr>
      <w:tr w:rsidR="00915572" w:rsidRPr="002B4EEE" w14:paraId="7532E9C2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DDFC3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&gt; and ≤ 100 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E2438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10.6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02CCA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75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34747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25F6A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6.6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31948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87.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DCCB3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32.10%</w:t>
            </w:r>
          </w:p>
        </w:tc>
      </w:tr>
      <w:tr w:rsidR="00915572" w:rsidRPr="002B4EEE" w14:paraId="795389A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EA58C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re than 100 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1BF42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00D2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35AD1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FFEBC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C40F9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55FA9" w14:textId="77777777" w:rsidR="00915572" w:rsidRPr="0045123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51236">
              <w:rPr>
                <w:rFonts w:ascii="Arial Narrow" w:hAnsi="Arial Narrow" w:cs="Calibri"/>
                <w:color w:val="000000"/>
                <w:sz w:val="20"/>
                <w:szCs w:val="20"/>
              </w:rPr>
              <w:t>0.62%</w:t>
            </w:r>
          </w:p>
        </w:tc>
      </w:tr>
      <w:tr w:rsidR="00915572" w:rsidRPr="002D02A4" w14:paraId="596DB06E" w14:textId="77777777" w:rsidTr="007549C3">
        <w:trPr>
          <w:trHeight w:val="57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4D46213" w14:textId="77777777" w:rsidR="00915572" w:rsidRPr="002D02A4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2C3325E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5701439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7C47A8A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79DE3F1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F3E45EE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30D89D7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2D02A4" w14:paraId="771A9E67" w14:textId="77777777" w:rsidTr="007549C3">
        <w:trPr>
          <w:trHeight w:val="57"/>
        </w:trPr>
        <w:tc>
          <w:tcPr>
            <w:tcW w:w="3970" w:type="dxa"/>
            <w:tcBorders>
              <w:left w:val="nil"/>
              <w:right w:val="nil"/>
            </w:tcBorders>
            <w:noWrap/>
          </w:tcPr>
          <w:p w14:paraId="6016560F" w14:textId="77777777" w:rsidR="00915572" w:rsidRPr="002D02A4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3F05F14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477C761B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</w:tcPr>
          <w:p w14:paraId="0CCBBC9C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</w:tcPr>
          <w:p w14:paraId="7F0F5521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</w:tcPr>
          <w:p w14:paraId="0A41D67E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noWrap/>
          </w:tcPr>
          <w:p w14:paraId="1ACE4ADC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2B4EEE" w14:paraId="54F645D5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3BD65E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o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9BC537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E9AC7E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8B2BA0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156866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52F1A3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0CD93A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15572" w:rsidRPr="002B4EEE" w14:paraId="31EE9C8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1EC53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3EDDE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5 (± 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91C96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4 (± 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A968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1 (± 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CE858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 (± 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A601E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3 (± 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64B2C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3 (± 0.6)</w:t>
            </w:r>
          </w:p>
        </w:tc>
      </w:tr>
      <w:tr w:rsidR="00915572" w:rsidRPr="002B4EEE" w14:paraId="76637DA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9F76360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" w:hAnsi="Arial" w:cs="Arial"/>
                <w:color w:val="000000"/>
                <w:sz w:val="20"/>
                <w:szCs w:val="20"/>
              </w:rPr>
              <w:t>House with screened doo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2AC112D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E1BA0C5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4F392F6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F59C8B2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27552FF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9FDBDB4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7.5%</w:t>
            </w:r>
          </w:p>
        </w:tc>
      </w:tr>
      <w:tr w:rsidR="00915572" w:rsidRPr="002B4EEE" w14:paraId="72EA7BD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852A6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nd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7823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A947A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EDDC4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E930D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3450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FABB1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15572" w:rsidRPr="002B4EEE" w14:paraId="64811B4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DDF71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1C11A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.2 (± 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9CE20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7 (± 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66A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7 (±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F39DC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5 (±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B5AB5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1 (± 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3848F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7 (± 3.6)</w:t>
            </w:r>
          </w:p>
        </w:tc>
      </w:tr>
      <w:tr w:rsidR="00915572" w:rsidRPr="002B4EEE" w14:paraId="22CC95E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7FFFE2F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" w:hAnsi="Arial" w:cs="Arial"/>
                <w:color w:val="000000"/>
                <w:sz w:val="20"/>
                <w:szCs w:val="20"/>
              </w:rPr>
              <w:t>House with screened window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2C71BEE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B873E8B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E774678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0D739B2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BCD1BCF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6B0AC3D" w14:textId="77777777" w:rsidR="00915572" w:rsidRPr="00A64F3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64F3F">
              <w:rPr>
                <w:rFonts w:ascii="Arial Narrow" w:hAnsi="Arial Narrow" w:cs="Arial"/>
                <w:color w:val="000000"/>
                <w:sz w:val="20"/>
                <w:szCs w:val="20"/>
              </w:rPr>
              <w:t>9.5%</w:t>
            </w:r>
          </w:p>
        </w:tc>
      </w:tr>
      <w:tr w:rsidR="00915572" w:rsidRPr="002B4EEE" w14:paraId="28916B3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E7391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a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43633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2908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2DDF7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A2033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22BB3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376CC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33CF1F6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B0787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ve exi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CAB20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8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D9F73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9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ADACA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85353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145C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DFC9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3.5%</w:t>
            </w:r>
          </w:p>
        </w:tc>
      </w:tr>
      <w:tr w:rsidR="00915572" w:rsidRPr="002B4EEE" w14:paraId="2330207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41B91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tly Scree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25427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34B2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657EF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8139C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5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532D1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B7264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.0%</w:t>
            </w:r>
          </w:p>
        </w:tc>
      </w:tr>
      <w:tr w:rsidR="00915572" w:rsidRPr="002B4EEE" w14:paraId="76411CE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5A9A00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reen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D2B5E3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1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988EAC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621B7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86364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9BB30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9.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EDB56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1%</w:t>
            </w:r>
          </w:p>
        </w:tc>
      </w:tr>
      <w:tr w:rsidR="00915572" w:rsidRPr="002B4EEE" w14:paraId="6EFCD0F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DA4C7" w14:textId="77777777" w:rsidR="00915572" w:rsidRPr="00F56EC3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ectr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7333F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5C045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DDC61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C2964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CA4FE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2589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6B65398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ABF6B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 electr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E6495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57396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FF199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44597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E5E83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CAB5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915572" w:rsidRPr="002B4EEE" w14:paraId="0C62F68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E1BCF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ve electr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DAD97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94814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F196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D90A8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33E85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44B7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9.5%</w:t>
            </w:r>
          </w:p>
        </w:tc>
      </w:tr>
      <w:tr w:rsidR="00915572" w:rsidRPr="002B4EEE" w14:paraId="557F9A4E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7540E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te Electricity Company (PL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088D6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E34DC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EC1D3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E96B2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7D261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E910E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</w:tr>
      <w:tr w:rsidR="00915572" w:rsidRPr="002B4EEE" w14:paraId="0EDE75F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F8279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lar C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D1128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80406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F2184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756E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6EAD0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ADC9E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15572" w:rsidRPr="002B4EEE" w14:paraId="3601BA2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5F382E" w14:textId="77777777" w:rsidR="00915572" w:rsidRPr="00F56EC3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6EC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enerat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AF4D4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F6B18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0C37C8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C4D91B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9DEEA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98576" w14:textId="77777777" w:rsidR="00915572" w:rsidRPr="00221D5D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21D5D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15572" w:rsidRPr="002B4EEE" w14:paraId="3841F905" w14:textId="77777777" w:rsidTr="007549C3">
        <w:trPr>
          <w:trHeight w:val="340"/>
        </w:trPr>
        <w:tc>
          <w:tcPr>
            <w:tcW w:w="124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B4F9CDE" w14:textId="77777777" w:rsidR="00915572" w:rsidRPr="00D33D6E" w:rsidRDefault="00915572" w:rsidP="007549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uffering of</w:t>
            </w:r>
            <w:r w:rsidRPr="00D33D6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malaria</w:t>
            </w:r>
          </w:p>
        </w:tc>
      </w:tr>
      <w:tr w:rsidR="00915572" w:rsidRPr="002D02A4" w14:paraId="74130590" w14:textId="77777777" w:rsidTr="007549C3">
        <w:trPr>
          <w:trHeight w:val="57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5FAFEC5" w14:textId="77777777" w:rsidR="00915572" w:rsidRPr="002D02A4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90CB01F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6CD65F6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0CD59E5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0FE83A1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F0C7E5E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D58D5E9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2B4EEE" w14:paraId="247D4046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hideMark/>
          </w:tcPr>
          <w:p w14:paraId="18C94ED0" w14:textId="736FD6C4" w:rsidR="00915572" w:rsidRPr="002B4EEE" w:rsidRDefault="00915572" w:rsidP="007549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t least one member of the household had suffered by malaria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E151CF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5.0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0C60A5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5.5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E469E4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3.1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BF2266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4.7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978356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0.0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9663BF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4.2%</w:t>
            </w:r>
          </w:p>
        </w:tc>
      </w:tr>
      <w:tr w:rsidR="00915572" w:rsidRPr="002B4EEE" w14:paraId="1315665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78582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uclear family memb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9CDE4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C773A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8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6A5EB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7E48A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75681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8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E5A92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9%</w:t>
            </w:r>
          </w:p>
        </w:tc>
      </w:tr>
      <w:tr w:rsidR="00915572" w:rsidRPr="002B4EEE" w14:paraId="5408FD9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4B0AA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nuclear family memb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A2A0C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BE25B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7884A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44072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92CC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7C68D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</w:tr>
      <w:tr w:rsidR="00915572" w:rsidRPr="002B4EEE" w14:paraId="2158791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5791F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swer not fill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4905A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8A5D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2D812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7EC8D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AB808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310CD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15572" w:rsidRPr="002B4EEE" w14:paraId="45B4FB4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A416B" w14:textId="77777777" w:rsidR="00915572" w:rsidRPr="002B4EEE" w:rsidRDefault="00915572" w:rsidP="007549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laria last c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C8C73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4E4CE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A8230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12CA0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9D104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4469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4217972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8A656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≤</w:t>
            </w: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 weeks </w:t>
            </w:r>
            <w:proofErr w:type="gramStart"/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o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21F64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AF341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2D9BB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7C1F6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CAD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A771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.3%</w:t>
            </w:r>
          </w:p>
        </w:tc>
      </w:tr>
      <w:tr w:rsidR="00915572" w:rsidRPr="002B4EEE" w14:paraId="2C962DC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E9F4B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&gt; 2 weeks </w:t>
            </w:r>
            <w:proofErr w:type="gramStart"/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o</w:t>
            </w:r>
            <w:proofErr w:type="gramEnd"/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≤</w:t>
            </w: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ne 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1B7D8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1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6AAC5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1FE1D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7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E815E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3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5BD0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19322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7.5%</w:t>
            </w:r>
          </w:p>
        </w:tc>
      </w:tr>
      <w:tr w:rsidR="00915572" w:rsidRPr="002B4EEE" w14:paraId="31684EAB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8295B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 one 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742A6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3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DC29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1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EBC20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1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41068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6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65E7E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3D32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0.6%</w:t>
            </w:r>
          </w:p>
        </w:tc>
      </w:tr>
      <w:tr w:rsidR="00915572" w:rsidRPr="002B4EEE" w14:paraId="4E31F99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EC540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1D489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34CA9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0AE69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FC2C5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FD283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BC859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</w:tr>
      <w:tr w:rsidR="00915572" w:rsidRPr="002B4EEE" w14:paraId="61FCDED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0E80D" w14:textId="77777777" w:rsidR="00915572" w:rsidRPr="002B4EEE" w:rsidRDefault="00915572" w:rsidP="007549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ow to know mala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31E8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F8C9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0565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2CD62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DEC56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080E1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2B4EEE" w14:paraId="3673B49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E23FE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cian's examination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79618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2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61A38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8A7CA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9DB3A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C4105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9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74DE1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2%</w:t>
            </w:r>
          </w:p>
        </w:tc>
      </w:tr>
      <w:tr w:rsidR="00915572" w:rsidRPr="002B4EEE" w14:paraId="26A9601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4B8E4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scopy or RDT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5ABBD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5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A523F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8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1F389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3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88E89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6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0E75A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82968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6.7%</w:t>
            </w:r>
          </w:p>
        </w:tc>
      </w:tr>
      <w:tr w:rsidR="00915572" w:rsidRPr="002B4EEE" w14:paraId="59BB7B7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7F5A5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mpto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7A9FC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109BB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F14F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6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40CE4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3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F5368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F88AE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4.2%</w:t>
            </w:r>
          </w:p>
        </w:tc>
      </w:tr>
      <w:tr w:rsidR="00915572" w:rsidRPr="002B4EEE" w14:paraId="634BB7E2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D430E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ious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21EFE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BC4E0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C8D9B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1510C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EF5C0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6B00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</w:tr>
      <w:tr w:rsidR="00915572" w:rsidRPr="002B4EEE" w14:paraId="18CC762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A53E8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ified by someone el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1E051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77924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F1B44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DA9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FB95B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6C47C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15572" w:rsidRPr="002B4EEE" w14:paraId="5CDE9AE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D9D58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A22E2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8F52B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24DE1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2BA16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98F86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3BDA1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15572" w:rsidRPr="002B4EEE" w14:paraId="7B6DE9E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AADAC" w14:textId="77777777" w:rsidR="00915572" w:rsidRPr="002B4EEE" w:rsidRDefault="00915572" w:rsidP="007549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57A12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8F588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038F4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59441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52A27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ED7E9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</w:tr>
      <w:tr w:rsidR="00915572" w:rsidRPr="002B4EEE" w14:paraId="4475D14F" w14:textId="77777777" w:rsidTr="007549C3">
        <w:trPr>
          <w:trHeight w:val="624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2F7E4" w14:textId="77777777" w:rsidR="00915572" w:rsidRPr="002B4EEE" w:rsidRDefault="00915572" w:rsidP="007549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B4EE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ath caused by malaria in recent 2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DCCFDA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EB8DC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6A184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F3DBE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404E01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D6E1A" w14:textId="77777777" w:rsidR="00915572" w:rsidRPr="005E5706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5706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915572" w:rsidRPr="003E273E" w14:paraId="466F5B2B" w14:textId="77777777" w:rsidTr="007549C3">
        <w:trPr>
          <w:trHeight w:val="340"/>
        </w:trPr>
        <w:tc>
          <w:tcPr>
            <w:tcW w:w="124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76EB92E5" w14:textId="77777777" w:rsidR="00915572" w:rsidRPr="00D33D6E" w:rsidRDefault="00915572" w:rsidP="007549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3D6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Mosquito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</w:t>
            </w:r>
            <w:r w:rsidRPr="00D33D6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iting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 w:rsidRPr="00D33D6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evention</w:t>
            </w:r>
          </w:p>
        </w:tc>
      </w:tr>
      <w:tr w:rsidR="00915572" w:rsidRPr="002D02A4" w14:paraId="557D2F71" w14:textId="77777777" w:rsidTr="007549C3">
        <w:trPr>
          <w:trHeight w:val="57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90963C1" w14:textId="77777777" w:rsidR="00915572" w:rsidRPr="002D02A4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844A281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C1AFBF7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241090C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404F4CA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D2FC4B9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C9AB0CA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3E273E" w14:paraId="2614F0A2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91D7D8" w14:textId="77777777" w:rsidR="00915572" w:rsidRPr="000E40D1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12527B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F330CB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A3BC2E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7701C8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8C4406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1A896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3E273E" w14:paraId="06226A6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38A4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ve been spra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9B17C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ACDF2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B85F7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86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F58C1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CC00E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087B1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36.8%</w:t>
            </w:r>
          </w:p>
        </w:tc>
      </w:tr>
      <w:tr w:rsidR="00915572" w:rsidRPr="003E273E" w14:paraId="445FCEFE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8570A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rayed &lt;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01D3B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E515A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3B946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68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76228" w14:textId="77777777" w:rsidR="00915572" w:rsidRPr="005A6929" w:rsidRDefault="00915572" w:rsidP="007549C3">
            <w:pPr>
              <w:tabs>
                <w:tab w:val="left" w:pos="5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D8D6B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7297F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23.0%</w:t>
            </w:r>
          </w:p>
        </w:tc>
      </w:tr>
      <w:tr w:rsidR="00915572" w:rsidRPr="003E273E" w14:paraId="5FE7E40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4C8A8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prayed 3-6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29B77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2F42F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E5B49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32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0B970" w14:textId="77777777" w:rsidR="00915572" w:rsidRPr="005A6929" w:rsidRDefault="00915572" w:rsidP="007549C3">
            <w:pPr>
              <w:tabs>
                <w:tab w:val="left" w:pos="5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6E730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FECAF" w14:textId="77777777" w:rsidR="00915572" w:rsidRPr="005A6929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A6929">
              <w:rPr>
                <w:rFonts w:ascii="Arial Narrow" w:hAnsi="Arial Narrow" w:cs="Calibri"/>
                <w:color w:val="000000"/>
                <w:sz w:val="20"/>
                <w:szCs w:val="20"/>
              </w:rPr>
              <w:t>14.9%</w:t>
            </w:r>
          </w:p>
        </w:tc>
      </w:tr>
      <w:tr w:rsidR="00915572" w:rsidRPr="003E273E" w14:paraId="737A807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3639D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rayed &gt; 6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16909" w14:textId="77777777" w:rsidR="00915572" w:rsidRPr="008E58D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8D4">
              <w:rPr>
                <w:rFonts w:ascii="Arial Narrow" w:hAnsi="Arial Narrow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406E" w14:textId="77777777" w:rsidR="00915572" w:rsidRPr="008E58D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8D4">
              <w:rPr>
                <w:rFonts w:ascii="Arial Narrow" w:hAnsi="Arial Narrow" w:cs="Calibri"/>
                <w:color w:val="000000"/>
                <w:sz w:val="20"/>
                <w:szCs w:val="20"/>
              </w:rPr>
              <w:t>8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FA4B5" w14:textId="77777777" w:rsidR="00915572" w:rsidRPr="008E58D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8D4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EB169" w14:textId="77777777" w:rsidR="00915572" w:rsidRPr="008E58D4" w:rsidRDefault="00915572" w:rsidP="007549C3">
            <w:pPr>
              <w:tabs>
                <w:tab w:val="left" w:pos="5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8D412" w14:textId="77777777" w:rsidR="00915572" w:rsidRPr="008E58D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8D4">
              <w:rPr>
                <w:rFonts w:ascii="Arial Narrow" w:hAnsi="Arial Narrow" w:cs="Calibri"/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CA8F5" w14:textId="77777777" w:rsidR="00915572" w:rsidRPr="008E58D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E58D4">
              <w:rPr>
                <w:rFonts w:ascii="Arial Narrow" w:hAnsi="Arial Narrow" w:cs="Calibri"/>
                <w:color w:val="000000"/>
                <w:sz w:val="20"/>
                <w:szCs w:val="20"/>
              </w:rPr>
              <w:t>62.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Pr="008E58D4">
              <w:rPr>
                <w:rFonts w:ascii="Arial Narrow" w:hAnsi="Arial Narrow" w:cs="Calibri"/>
                <w:color w:val="000000"/>
                <w:sz w:val="20"/>
                <w:szCs w:val="20"/>
              </w:rPr>
              <w:t>%</w:t>
            </w:r>
          </w:p>
        </w:tc>
      </w:tr>
      <w:tr w:rsidR="00915572" w:rsidRPr="003E273E" w14:paraId="57582821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0322C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rayed by health wor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1981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8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405C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EFE0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37496" w14:textId="77777777" w:rsidR="00915572" w:rsidRPr="00EA529C" w:rsidRDefault="00915572" w:rsidP="007549C3">
            <w:pPr>
              <w:tabs>
                <w:tab w:val="left" w:pos="5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C5A8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91A06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1.4%</w:t>
            </w:r>
          </w:p>
        </w:tc>
      </w:tr>
      <w:tr w:rsidR="00915572" w:rsidRPr="003E273E" w14:paraId="7DF3372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84C8F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rayed by NG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DEA3C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1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C30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8FAF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2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FD9DF" w14:textId="77777777" w:rsidR="00915572" w:rsidRPr="00EA529C" w:rsidRDefault="00915572" w:rsidP="007549C3">
            <w:pPr>
              <w:tabs>
                <w:tab w:val="left" w:pos="5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6368C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7805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3.2%</w:t>
            </w:r>
          </w:p>
        </w:tc>
      </w:tr>
      <w:tr w:rsidR="00915572" w:rsidRPr="003E273E" w14:paraId="65AAFFA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980A84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rayed by 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D8561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6AF4F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3737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B101EF" w14:textId="77777777" w:rsidR="00915572" w:rsidRPr="00EA529C" w:rsidRDefault="00915572" w:rsidP="007549C3">
            <w:pPr>
              <w:tabs>
                <w:tab w:val="left" w:pos="570"/>
              </w:tabs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A3EAAB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E687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.7%</w:t>
            </w:r>
          </w:p>
        </w:tc>
      </w:tr>
      <w:tr w:rsidR="00915572" w:rsidRPr="003E273E" w14:paraId="4D6E67C2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EF373" w14:textId="77777777" w:rsidR="00915572" w:rsidRPr="000E40D1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E62AF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CC098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56C2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2BB0E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EC5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DA0CB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3E273E" w14:paraId="03E0FFA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F596A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droom ave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60C7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4 (± 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97D69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5 (± 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CFDDD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5 (± 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3BD28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4 (± 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C986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2 (± 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E63A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4 (± 0.9)</w:t>
            </w:r>
          </w:p>
        </w:tc>
      </w:tr>
      <w:tr w:rsidR="00915572" w:rsidRPr="003E273E" w14:paraId="61D86F1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BFC7C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verage </w:t>
            </w:r>
            <w:proofErr w:type="spellStart"/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dnet</w:t>
            </w:r>
            <w:proofErr w:type="spellEnd"/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ve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20CF1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3 (± 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768F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3 (± 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2CFD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8 (± 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BDAD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8 (± 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780C9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4 (± 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4839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4 (± 1.1)</w:t>
            </w:r>
          </w:p>
        </w:tc>
      </w:tr>
      <w:tr w:rsidR="00915572" w:rsidRPr="003E273E" w14:paraId="4FEB301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B03F9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erybody using 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444E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8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3CC1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5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8C84C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8EBD1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6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937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4C3DF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915572" w:rsidRPr="003E273E" w14:paraId="13A08EF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06907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lept under net </w:t>
            </w:r>
            <w:proofErr w:type="spellStart"/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stnig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EB6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1 (8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8177F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9 (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A378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6 (9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497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5 (9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E095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9 (7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8CBD6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 (8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915572" w:rsidRPr="003E273E" w14:paraId="10E988B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3786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TN Ac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6DB36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5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45DB1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9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B162F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2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EDC7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5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CC7CE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3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9E60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6.1%</w:t>
            </w:r>
          </w:p>
        </w:tc>
      </w:tr>
      <w:tr w:rsidR="00915572" w:rsidRPr="003E273E" w14:paraId="133DA225" w14:textId="77777777" w:rsidTr="007549C3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5C01" w14:textId="77777777" w:rsidR="00915572" w:rsidRPr="000E40D1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s with ITNs ques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7130" w14:textId="77777777" w:rsidR="00915572" w:rsidRPr="00EF34DF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4D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7FFEC" w14:textId="77777777" w:rsidR="00915572" w:rsidRPr="00EF34DF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4D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F77E" w14:textId="77777777" w:rsidR="00915572" w:rsidRPr="00EF34DF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4D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09928" w14:textId="77777777" w:rsidR="00915572" w:rsidRPr="00EF34DF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4D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5B17" w14:textId="77777777" w:rsidR="00915572" w:rsidRPr="00EF34DF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4D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46BD" w14:textId="77777777" w:rsidR="00915572" w:rsidRPr="00EF34DF" w:rsidRDefault="00915572" w:rsidP="007549C3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F34DF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188</w:t>
            </w:r>
          </w:p>
        </w:tc>
      </w:tr>
      <w:tr w:rsidR="00915572" w:rsidRPr="00B10246" w14:paraId="70F4CE81" w14:textId="77777777" w:rsidTr="007549C3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24FB" w14:textId="77777777" w:rsidR="00915572" w:rsidRPr="00B10246" w:rsidRDefault="00915572" w:rsidP="007549C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02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igin of IT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18C39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34C7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EC0D6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A609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68E5E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0A9F5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915572" w14:paraId="14976079" w14:textId="77777777" w:rsidTr="007549C3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31509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0246">
              <w:rPr>
                <w:rFonts w:ascii="Arial" w:hAnsi="Arial" w:cs="Arial"/>
                <w:color w:val="000000"/>
                <w:sz w:val="20"/>
                <w:szCs w:val="20"/>
              </w:rPr>
              <w:t>Healthcare (antenatal car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AE2F1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5 (6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12E4F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2 (4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A8915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6 (2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9B230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5A0D2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779C6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13 (6.9%)</w:t>
            </w:r>
          </w:p>
        </w:tc>
      </w:tr>
      <w:tr w:rsidR="00915572" w14:paraId="4149892C" w14:textId="77777777" w:rsidTr="007549C3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B6A3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0246">
              <w:rPr>
                <w:rFonts w:ascii="Arial" w:hAnsi="Arial" w:cs="Arial"/>
                <w:color w:val="000000"/>
                <w:sz w:val="20"/>
                <w:szCs w:val="20"/>
              </w:rPr>
              <w:t>Mass distribu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732EE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66 (9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9246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43 (9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8202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18D39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39F58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25 (9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4D26D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134 (71.3%)</w:t>
            </w:r>
          </w:p>
        </w:tc>
      </w:tr>
      <w:tr w:rsidR="00915572" w14:paraId="3FDB2568" w14:textId="77777777" w:rsidTr="007549C3">
        <w:trPr>
          <w:trHeight w:val="30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03434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0246">
              <w:rPr>
                <w:rFonts w:ascii="Arial" w:hAnsi="Arial" w:cs="Arial"/>
                <w:color w:val="000000"/>
                <w:sz w:val="20"/>
                <w:szCs w:val="20"/>
              </w:rPr>
              <w:t>Non-government orga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F72DA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5E55F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D2EA0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22 (7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2840C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17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0849F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C8D73" w14:textId="77777777" w:rsidR="00915572" w:rsidRPr="00B10246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10246">
              <w:rPr>
                <w:rFonts w:ascii="Arial Narrow" w:hAnsi="Arial Narrow" w:cs="Calibri"/>
                <w:color w:val="000000"/>
                <w:sz w:val="20"/>
                <w:szCs w:val="20"/>
              </w:rPr>
              <w:t>40 (21.3%)</w:t>
            </w:r>
          </w:p>
        </w:tc>
      </w:tr>
      <w:tr w:rsidR="00915572" w:rsidRPr="003E273E" w14:paraId="40A4D0F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6DC33" w14:textId="77777777" w:rsidR="00915572" w:rsidRPr="000E40D1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Ns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A6D11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6E52B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25ABE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006BD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40B9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2DEA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3E273E" w14:paraId="00E74F3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23A5A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 3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54A4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 (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ED5B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A99D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FBC5C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9E47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EC1A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 (1.1%)</w:t>
            </w:r>
          </w:p>
        </w:tc>
      </w:tr>
      <w:tr w:rsidR="00915572" w:rsidRPr="003E273E" w14:paraId="5226AD6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722C9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 1 year and ≤ 3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E542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9 (2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E7CDD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 (2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8DBF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B569F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6B49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B638C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9 (15.4%)</w:t>
            </w:r>
          </w:p>
        </w:tc>
      </w:tr>
      <w:tr w:rsidR="00915572" w:rsidRPr="003E273E" w14:paraId="3C7D159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17F3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≤ 1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B8796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1 (7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D7C2D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5 (7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1BFC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8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6678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E1E79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 (10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FAE6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57 (83.5%)</w:t>
            </w:r>
          </w:p>
        </w:tc>
      </w:tr>
      <w:tr w:rsidR="00915572" w:rsidRPr="003E273E" w14:paraId="14F5F40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C329" w14:textId="77777777" w:rsidR="00915572" w:rsidRPr="000E40D1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Ns 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5CC4B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B2F4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0B4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9CEB9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C70B1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BF5E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3E273E" w14:paraId="3536361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F0768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ts of ho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055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84F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9DD1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33CB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CA991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21A4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</w:tr>
      <w:tr w:rsidR="00915572" w:rsidRPr="003E273E" w14:paraId="5301D8C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ABBB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w ho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723C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 (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4C3C9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 (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7FA3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6138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7E0D6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2D7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 (5.3%)</w:t>
            </w:r>
          </w:p>
        </w:tc>
      </w:tr>
      <w:tr w:rsidR="00915572" w:rsidRPr="003E273E" w14:paraId="48689D51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69DD2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12C0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6 (91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1C401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9 (86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09498F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8 (100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57BBB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C8D08B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 (100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52A68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6 (93.6%)</w:t>
            </w:r>
          </w:p>
        </w:tc>
      </w:tr>
      <w:tr w:rsidR="00915572" w:rsidRPr="003E273E" w14:paraId="157CE40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7F57A" w14:textId="77777777" w:rsidR="00915572" w:rsidRPr="000E40D1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ect repell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14D58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104E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60D4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72958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9C75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07106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3E273E" w14:paraId="6CDACA0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482EF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ing repellents indo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FF2F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2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926E1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9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5593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2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C2D6E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7B37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BF82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7.2%</w:t>
            </w:r>
          </w:p>
        </w:tc>
      </w:tr>
      <w:tr w:rsidR="00915572" w:rsidRPr="003E273E" w14:paraId="7DF28F6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63A41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osquito c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587E2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3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AD2C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9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3EDEF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4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BD00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86D17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5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DEF5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2.2%</w:t>
            </w:r>
          </w:p>
        </w:tc>
      </w:tr>
      <w:tr w:rsidR="00915572" w:rsidRPr="003E273E" w14:paraId="3CDBC24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3425F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squito spr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610F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8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51D5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4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324AA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25EFB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5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29920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2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9479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5.9%</w:t>
            </w:r>
          </w:p>
        </w:tc>
      </w:tr>
      <w:tr w:rsidR="00915572" w:rsidRPr="003E273E" w14:paraId="6BC72FD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8B22C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man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82B69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6246D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035CD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CC8E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3E7B6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8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D07F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5%</w:t>
            </w:r>
          </w:p>
        </w:tc>
      </w:tr>
      <w:tr w:rsidR="00915572" w:rsidRPr="003E273E" w14:paraId="2E42EFF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837C9C" w14:textId="77777777" w:rsidR="00915572" w:rsidRPr="000E40D1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40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sonal repell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505259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0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740CD5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1CFB74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7743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197F3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F33CC" w14:textId="77777777" w:rsidR="00915572" w:rsidRPr="00EA529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A529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2.6%</w:t>
            </w:r>
          </w:p>
        </w:tc>
      </w:tr>
      <w:tr w:rsidR="00915572" w:rsidRPr="003E273E" w14:paraId="5D0F290A" w14:textId="77777777" w:rsidTr="007549C3">
        <w:trPr>
          <w:trHeight w:val="340"/>
        </w:trPr>
        <w:tc>
          <w:tcPr>
            <w:tcW w:w="124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58FC2B1F" w14:textId="77777777" w:rsidR="00915572" w:rsidRPr="002D02A4" w:rsidRDefault="00915572" w:rsidP="007549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02A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Human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</w:t>
            </w:r>
            <w:r w:rsidRPr="002D02A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ehavior at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  <w:r w:rsidRPr="002D02A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ght</w:t>
            </w:r>
          </w:p>
        </w:tc>
      </w:tr>
      <w:tr w:rsidR="00915572" w:rsidRPr="002D02A4" w14:paraId="453C3FF1" w14:textId="77777777" w:rsidTr="007549C3">
        <w:trPr>
          <w:trHeight w:val="57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9A64A3D" w14:textId="77777777" w:rsidR="00915572" w:rsidRPr="002D02A4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B7AC553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FF0DFB6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6C32BF3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879D327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4A6831D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300EACB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3E273E" w14:paraId="4CB54899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6DE45B" w14:textId="77777777" w:rsidR="00915572" w:rsidRPr="00D1117F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nner tim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DE4EC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81DCDA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024A86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F1BA6B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8961A5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73ACB5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3E273E" w14:paraId="2DC68F5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EF78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for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BB5D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1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BB5E0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4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D11C4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1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F594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6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1DBA8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4791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5.8%</w:t>
            </w:r>
          </w:p>
        </w:tc>
      </w:tr>
      <w:tr w:rsidR="00915572" w:rsidRPr="003E273E" w14:paraId="799A340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605F3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00 pm -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F131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7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C5510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5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81C6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2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59FB6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CE73A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F7B4E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2.7%</w:t>
            </w:r>
          </w:p>
        </w:tc>
      </w:tr>
      <w:tr w:rsidR="00915572" w:rsidRPr="003E273E" w14:paraId="45F961B3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9EDF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fter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A1FD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3C35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A74D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2375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13A5A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8686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</w:tr>
      <w:tr w:rsidR="00915572" w:rsidRPr="003E273E" w14:paraId="72961E9E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5F1AA" w14:textId="77777777" w:rsidR="00915572" w:rsidRPr="00D1117F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nner outsid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4ADD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F16C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AD206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80D5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3ADCC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F4EFC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</w:tr>
      <w:tr w:rsidR="00915572" w:rsidRPr="003E273E" w14:paraId="02960F5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218405" w14:textId="77777777" w:rsidR="00915572" w:rsidRPr="00D1117F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ting outside after dinn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D26798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DCF966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58AD53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FE18E0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0D2D6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93B51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5%</w:t>
            </w:r>
          </w:p>
        </w:tc>
      </w:tr>
      <w:tr w:rsidR="00915572" w:rsidRPr="003E273E" w14:paraId="125DA241" w14:textId="77777777" w:rsidTr="007549C3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73EFE" w14:textId="77777777" w:rsidR="00915572" w:rsidRPr="00D1117F" w:rsidRDefault="00915572" w:rsidP="007549C3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 outside at n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86D91" w14:textId="77777777" w:rsidR="00915572" w:rsidRPr="00D1117F" w:rsidRDefault="00915572" w:rsidP="007549C3">
            <w:pPr>
              <w:spacing w:before="60"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7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0359B" w14:textId="77777777" w:rsidR="00915572" w:rsidRPr="00D1117F" w:rsidRDefault="00915572" w:rsidP="007549C3">
            <w:pPr>
              <w:spacing w:before="60"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0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564A9" w14:textId="77777777" w:rsidR="00915572" w:rsidRPr="00D1117F" w:rsidRDefault="00915572" w:rsidP="007549C3">
            <w:pPr>
              <w:spacing w:before="60"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4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369DA" w14:textId="77777777" w:rsidR="00915572" w:rsidRPr="00D1117F" w:rsidRDefault="00915572" w:rsidP="007549C3">
            <w:pPr>
              <w:spacing w:before="60"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4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0D4D1" w14:textId="77777777" w:rsidR="00915572" w:rsidRPr="00D1117F" w:rsidRDefault="00915572" w:rsidP="007549C3">
            <w:pPr>
              <w:spacing w:before="60"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1433F" w14:textId="77777777" w:rsidR="00915572" w:rsidRPr="00D1117F" w:rsidRDefault="00915572" w:rsidP="007549C3">
            <w:pPr>
              <w:spacing w:before="60"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6.8%</w:t>
            </w:r>
          </w:p>
        </w:tc>
      </w:tr>
      <w:tr w:rsidR="00915572" w:rsidRPr="003E273E" w14:paraId="5A75BD4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64D5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o to neighborhoo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1BF26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8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EE5A6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1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D112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0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71AB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3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7F44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9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445C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0.4%</w:t>
            </w:r>
          </w:p>
        </w:tc>
      </w:tr>
      <w:tr w:rsidR="00915572" w:rsidRPr="003E273E" w14:paraId="083E4CA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B52C3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o hunting/fi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2FA5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3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B1DB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0F424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2D50E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6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45AF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2B09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.9%</w:t>
            </w:r>
          </w:p>
        </w:tc>
      </w:tr>
      <w:tr w:rsidR="00915572" w:rsidRPr="003E273E" w14:paraId="1B065CA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07A4A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042D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8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2449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8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F58EA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B19E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4E57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41C1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Theme="minorEastAsia" w:hAnsi="Arial Narrow" w:cs="Calibri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.7%</w:t>
            </w:r>
          </w:p>
        </w:tc>
      </w:tr>
      <w:tr w:rsidR="00915572" w:rsidRPr="003E273E" w14:paraId="3461163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C176D" w14:textId="77777777" w:rsidR="00915572" w:rsidRPr="00D1117F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 outside &gt; 1 hou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B9E5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6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759F6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2F5BB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9C5B8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32C4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4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6E3E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915572" w:rsidRPr="003E273E" w14:paraId="77D04893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9E0FE7" w14:textId="77777777" w:rsidR="00915572" w:rsidRPr="00D1117F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sing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ersonal </w:t>
            </w: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ellent out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4D52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030B66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D8F8AE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C926F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E9BAD0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B07DA0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915572" w:rsidRPr="003E273E" w14:paraId="67C3C06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D2D83" w14:textId="77777777" w:rsidR="00915572" w:rsidRPr="00D1117F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ing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7A2A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A78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EE5D6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4B1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2617E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2DCF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3E273E" w14:paraId="07BC35E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A077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for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E23D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202B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EF9E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4E695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EC4A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B5BC4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</w:tr>
      <w:tr w:rsidR="00915572" w:rsidRPr="003E273E" w14:paraId="013F204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FEF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00 pm -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22F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4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6ABE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0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BF56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17BD5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85BF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C03EA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8%</w:t>
            </w:r>
          </w:p>
        </w:tc>
      </w:tr>
      <w:tr w:rsidR="00915572" w:rsidRPr="003E273E" w14:paraId="7C76062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5BEF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fter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D24D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2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C0AC8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7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63BA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9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A3FF8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8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EB94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E3A7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7.7%</w:t>
            </w:r>
          </w:p>
        </w:tc>
      </w:tr>
      <w:tr w:rsidR="00915572" w:rsidRPr="003E273E" w14:paraId="1AD6027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6E9F9" w14:textId="77777777" w:rsidR="00915572" w:rsidRPr="00D1117F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king up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ACD34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EEBE8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D69B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1E26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7916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25CFC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3E273E" w14:paraId="42277211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A7889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for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EF4AA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5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CEFE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5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B679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0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14E43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2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454DB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81A58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0.1%</w:t>
            </w:r>
          </w:p>
        </w:tc>
      </w:tr>
      <w:tr w:rsidR="00915572" w:rsidRPr="003E273E" w14:paraId="4CD024A2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FD6AE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.00 am -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BCF9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8A45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2D98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9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007B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7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40BA8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01DB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.9%</w:t>
            </w:r>
          </w:p>
        </w:tc>
      </w:tr>
      <w:tr w:rsidR="00915572" w:rsidRPr="003E273E" w14:paraId="6E372C8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A3523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fter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D111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57B32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4143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76C4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1966A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44A4E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37E74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</w:tr>
      <w:tr w:rsidR="00915572" w:rsidRPr="003E273E" w14:paraId="11D4158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48279" w14:textId="77777777" w:rsidR="00915572" w:rsidRPr="00D1117F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outsid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E3BCB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89A70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97D4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8B8CF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69BC4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27B6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15572" w:rsidRPr="003E273E" w14:paraId="29532D93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4A94FE" w14:textId="77777777" w:rsidR="00915572" w:rsidRPr="00D1117F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</w:t>
            </w:r>
            <w:r w:rsidRPr="00D111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eep und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2898D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8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A39F51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3.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3D000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EF6737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4.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57934E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3.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AE795" w14:textId="77777777" w:rsidR="00915572" w:rsidRPr="00D1117F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117F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8.6%</w:t>
            </w:r>
          </w:p>
        </w:tc>
      </w:tr>
      <w:tr w:rsidR="00915572" w:rsidRPr="003E273E" w14:paraId="1033BF45" w14:textId="77777777" w:rsidTr="007549C3">
        <w:trPr>
          <w:trHeight w:val="340"/>
        </w:trPr>
        <w:tc>
          <w:tcPr>
            <w:tcW w:w="124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77083059" w14:textId="77777777" w:rsidR="00915572" w:rsidRPr="002D02A4" w:rsidRDefault="00915572" w:rsidP="007549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laria Knowledge, Attitude and Practices (KAP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15572" w:rsidRPr="002D02A4" w14:paraId="45AB800B" w14:textId="77777777" w:rsidTr="007549C3">
        <w:trPr>
          <w:trHeight w:val="57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C3D7423" w14:textId="77777777" w:rsidR="00915572" w:rsidRPr="002D02A4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C9D33C9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5D89464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0C18929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BB7B2A7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14D7275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32CB869" w14:textId="77777777" w:rsidR="00915572" w:rsidRPr="002D02A4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kern w:val="0"/>
                <w:sz w:val="8"/>
                <w:szCs w:val="8"/>
                <w14:ligatures w14:val="none"/>
              </w:rPr>
            </w:pPr>
          </w:p>
        </w:tc>
      </w:tr>
      <w:tr w:rsidR="00915572" w:rsidRPr="00B1280C" w14:paraId="13B7E53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F5BEF0D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rd about malar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4EEA36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6 (100.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1FEC26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5 (91.8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5743D5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7 (93.1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762D3C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 (100.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5626B1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9 (96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BB2C18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94 (96.5%)</w:t>
            </w:r>
          </w:p>
        </w:tc>
      </w:tr>
      <w:tr w:rsidR="00915572" w:rsidRPr="00B1280C" w14:paraId="4CCE1403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0E0274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lth cen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25065A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1597A3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4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0B3283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41A9D5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C13313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6.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7546C5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5.2%</w:t>
            </w:r>
          </w:p>
        </w:tc>
      </w:tr>
      <w:tr w:rsidR="00915572" w:rsidRPr="00B1280C" w14:paraId="2AA7A73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8E283F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alth workers (included cadre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4ED828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3.4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6B47EA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1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56BCD2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3AAD82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C33B28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8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654B4C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6.2%</w:t>
            </w:r>
          </w:p>
        </w:tc>
      </w:tr>
      <w:tr w:rsidR="00915572" w:rsidRPr="00B1280C" w14:paraId="68FF179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CC76F2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A001A8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105EA6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AFF6BC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3D7A29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28646A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.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450C0B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</w:tr>
      <w:tr w:rsidR="00915572" w:rsidRPr="00B1280C" w14:paraId="7F11A6A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D3891D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levis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E3E948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1D3FEB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CDEA05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3BB2EB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EFBB98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A0A7AB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915572" w:rsidRPr="00B1280C" w14:paraId="12ACF00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33414A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di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00A75A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C519AE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1B18CE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378529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A05335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48E505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915572" w:rsidRPr="00B1280C" w14:paraId="7538715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F7FF41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ily memb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AC4B44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7450D6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F1F8A0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7FDDF3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1692A2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A84017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915572" w:rsidRPr="00B1280C" w14:paraId="768AC0C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16116B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ighborhoo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4B1F52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6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A169E4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2.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0C1E93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A1CFFB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58B827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4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419381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4.3%</w:t>
            </w:r>
          </w:p>
        </w:tc>
      </w:tr>
      <w:tr w:rsidR="00915572" w:rsidRPr="00B1280C" w14:paraId="32C07C0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41238A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ligious commun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A145EE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A8862A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D3EACF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87E4DF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0817BC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2758D7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915572" w:rsidRPr="00B1280C" w14:paraId="4B69450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D62C6B4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aria is a dangerous disea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16D96A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43A0F9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273E17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29CE65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83CC70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EAD5A2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8.0%</w:t>
            </w:r>
          </w:p>
        </w:tc>
      </w:tr>
      <w:tr w:rsidR="00915572" w:rsidRPr="00B1280C" w14:paraId="3B80FC9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0898E09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imal that can bring malar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81AB21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32F908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2C9236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960DAE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3BA7C4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43E77A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C7D6F" w:rsidRPr="00B1280C" w14:paraId="49C606AE" w14:textId="77777777" w:rsidTr="005E372A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65F14F" w14:textId="248F23DA" w:rsidR="004C7D6F" w:rsidRPr="004C7D6F" w:rsidRDefault="004C7D6F" w:rsidP="004C7D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E74B1B" w14:textId="029369F7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38F165" w14:textId="6C54D28A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919E6F" w14:textId="0D1DDF9D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77F3FF" w14:textId="4E184E98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D85827" w14:textId="158BFEC7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BA93D5" w14:textId="36B9DECD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</w:tr>
      <w:tr w:rsidR="004C7D6F" w:rsidRPr="00B1280C" w14:paraId="13241B99" w14:textId="77777777" w:rsidTr="005E372A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97DC59" w14:textId="324AD592" w:rsidR="004C7D6F" w:rsidRPr="004C7D6F" w:rsidRDefault="004C7D6F" w:rsidP="004C7D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ED065E" w14:textId="7BF02278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1A1B4B" w14:textId="46674D08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95C93D" w14:textId="0402F411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55FD75" w14:textId="0059E095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E9323D" w14:textId="130974A5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394BF7" w14:textId="6CCCA07A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</w:tr>
      <w:tr w:rsidR="004C7D6F" w:rsidRPr="00B1280C" w14:paraId="00F8AD43" w14:textId="77777777" w:rsidTr="005E372A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FCA220" w14:textId="01355BEC" w:rsidR="004C7D6F" w:rsidRPr="004C7D6F" w:rsidRDefault="004C7D6F" w:rsidP="004C7D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E47B58" w14:textId="77140C20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5CC804" w14:textId="57222BF3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7234C4" w14:textId="54FCE61D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5F31F2" w14:textId="0514C267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0BFC96" w14:textId="0872910F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E5E115" w14:textId="2E33A34C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5%</w:t>
            </w:r>
          </w:p>
        </w:tc>
      </w:tr>
      <w:tr w:rsidR="004C7D6F" w:rsidRPr="00B1280C" w14:paraId="59409FD6" w14:textId="77777777" w:rsidTr="005E372A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02E215" w14:textId="0E0C72F4" w:rsidR="004C7D6F" w:rsidRPr="004C7D6F" w:rsidRDefault="004C7D6F" w:rsidP="004C7D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" w:hAnsi="Arial" w:cs="Arial"/>
                <w:color w:val="000000"/>
                <w:sz w:val="20"/>
                <w:szCs w:val="20"/>
              </w:rPr>
              <w:t>Mosquit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A83618" w14:textId="0EA2B40A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2FF0DC" w14:textId="12E19C5B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98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382654" w14:textId="743815CA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232866" w14:textId="26A8D235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D1C0A0" w14:textId="3594FD6B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D77F70" w14:textId="2FCAB442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99.0%</w:t>
            </w:r>
          </w:p>
        </w:tc>
      </w:tr>
      <w:tr w:rsidR="004C7D6F" w:rsidRPr="00B1280C" w14:paraId="227C438A" w14:textId="77777777" w:rsidTr="005E372A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44C535" w14:textId="0E721F45" w:rsidR="004C7D6F" w:rsidRPr="004C7D6F" w:rsidRDefault="004C7D6F" w:rsidP="004C7D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" w:hAnsi="Arial" w:cs="Arial"/>
                <w:color w:val="000000"/>
                <w:sz w:val="20"/>
                <w:szCs w:val="20"/>
              </w:rPr>
              <w:t>Fl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4E62FC" w14:textId="4B2664FF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384A7F" w14:textId="1AFD56B1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8EA1CF" w14:textId="03F385CB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E25A77" w14:textId="306066C8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B56005" w14:textId="7D53DCAC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318305" w14:textId="1545A068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</w:tr>
      <w:tr w:rsidR="004C7D6F" w:rsidRPr="00B1280C" w14:paraId="045DE726" w14:textId="77777777" w:rsidTr="005E372A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FB12CF" w14:textId="13A53564" w:rsidR="004C7D6F" w:rsidRPr="004C7D6F" w:rsidRDefault="004C7D6F" w:rsidP="004C7D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" w:hAnsi="Arial" w:cs="Arial"/>
                <w:color w:val="000000"/>
                <w:sz w:val="20"/>
                <w:szCs w:val="20"/>
              </w:rPr>
              <w:t>Cockroac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0D619F" w14:textId="43FE0BC7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66E31C" w14:textId="0416B1F4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23748E" w14:textId="75B59D40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3B14B9" w14:textId="535EA89E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96CC56" w14:textId="7177A5B7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29B6FD" w14:textId="161D420A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</w:tr>
      <w:tr w:rsidR="004C7D6F" w:rsidRPr="00B1280C" w14:paraId="55FD3366" w14:textId="77777777" w:rsidTr="005E372A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794B1D" w14:textId="7B7B241D" w:rsidR="004C7D6F" w:rsidRPr="004C7D6F" w:rsidRDefault="004C7D6F" w:rsidP="004C7D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" w:hAnsi="Arial" w:cs="Arial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4354C0" w14:textId="3E256C5D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1732F3" w14:textId="3CBB0121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0A6F03" w14:textId="6D27248E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51C504" w14:textId="11B24610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001F44" w14:textId="7F368BA1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BC545C" w14:textId="6A97AC0D" w:rsidR="004C7D6F" w:rsidRPr="004C7D6F" w:rsidRDefault="004C7D6F" w:rsidP="004C7D6F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E372A">
              <w:rPr>
                <w:rFonts w:ascii="Arial Narrow" w:hAnsi="Arial Narrow" w:cs="Calibri"/>
                <w:color w:val="000000"/>
                <w:sz w:val="20"/>
                <w:szCs w:val="20"/>
              </w:rPr>
              <w:t>0.5%</w:t>
            </w:r>
          </w:p>
        </w:tc>
      </w:tr>
      <w:tr w:rsidR="00915572" w:rsidRPr="00B1280C" w14:paraId="11DBABCB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DA9B20F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malaria can be transmitted to a pers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220D9C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14F18D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2787B0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31542C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1AF370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9DE57D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B1280C" w14:paraId="2C78FE7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35A4D6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 unsanitary ho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A59682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2FC746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A0B93D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934D22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A6E79C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B42CB2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915572" w:rsidRPr="00B1280C" w14:paraId="39F448F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8C7373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ork har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D9EB30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C467F7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794B7F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F637B3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67AD50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14C5F6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</w:tr>
      <w:tr w:rsidR="00915572" w:rsidRPr="00B1280C" w14:paraId="6930E8EE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BA0B43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inking dirty water/eating contaminated foo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F2EF64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7A9E5B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BDE8FF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4460BE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E43DC5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C6992C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915572" w:rsidRPr="00B1280C" w14:paraId="3276497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464F05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te of a mosquito infected with malar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F65196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48DC3B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8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D9B12C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5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12C7CC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2BC2E1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840367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5.0%</w:t>
            </w:r>
          </w:p>
        </w:tc>
      </w:tr>
      <w:tr w:rsidR="00915572" w:rsidRPr="00B1280C" w14:paraId="35A2C101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EED836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8D77F4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E39C34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905F6A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4D344F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80AC18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FB0330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</w:tr>
      <w:tr w:rsidR="00915572" w:rsidRPr="00B1280C" w14:paraId="4F88056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FD309F2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nown malaria symptom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E3166C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6 (± 1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84190C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5 (± 1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65CE98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7 (± 1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576DC5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5 (± 0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BEF033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9 (± 1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B5A3AA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2 (± 1.6)</w:t>
            </w:r>
          </w:p>
        </w:tc>
      </w:tr>
      <w:tr w:rsidR="00915572" w:rsidRPr="00B1280C" w14:paraId="443C9041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045502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v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E2110C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6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58CB07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5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15B159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9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E58BA9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7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CFC1B0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EA6133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7.1%</w:t>
            </w:r>
          </w:p>
        </w:tc>
      </w:tr>
      <w:tr w:rsidR="00915572" w:rsidRPr="00B1280C" w14:paraId="34238C1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276F4F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haking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ll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89F878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0.8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B1F5F4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D96C55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9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C1E5ED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2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428768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F58FE6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0.0%</w:t>
            </w:r>
          </w:p>
        </w:tc>
      </w:tr>
      <w:tr w:rsidR="00915572" w:rsidRPr="00B1280C" w14:paraId="35466D9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2C1C7F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zzin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F21FDE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4.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615EA8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7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1D2D04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6.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F8DE79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2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1FAB95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AA41F0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8.2%</w:t>
            </w:r>
          </w:p>
        </w:tc>
      </w:tr>
      <w:tr w:rsidR="00915572" w:rsidRPr="00B1280C" w14:paraId="2549529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9E7EA5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weat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116D2D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3A27E6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7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BD7430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7.6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C3254A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1E67C0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231384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8.4%</w:t>
            </w:r>
          </w:p>
        </w:tc>
      </w:tr>
      <w:tr w:rsidR="00915572" w:rsidRPr="00B1280C" w14:paraId="75B7F5F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8F321D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264D4B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14089F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2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3FA297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F14A3E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5E186B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7F9658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6.4%</w:t>
            </w:r>
          </w:p>
        </w:tc>
      </w:tr>
      <w:tr w:rsidR="00915572" w:rsidRPr="00B1280C" w14:paraId="6F29FEF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D6387A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use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E57EEC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3.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E71263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3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5D3A32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7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3262E2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5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AC4C5F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9EA5E2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1.6%</w:t>
            </w:r>
          </w:p>
        </w:tc>
      </w:tr>
      <w:tr w:rsidR="00915572" w:rsidRPr="00B1280C" w14:paraId="1CC0918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9262D0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omit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89B534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9D6481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1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C98AC3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9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814931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9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85C185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01EE83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5.2%</w:t>
            </w:r>
          </w:p>
        </w:tc>
      </w:tr>
      <w:tr w:rsidR="00915572" w:rsidRPr="00B1280C" w14:paraId="01CF9EA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29BBD5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scle Pain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BBA74A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B1A65F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EC778A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56C34B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32E79F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908CDE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</w:tr>
      <w:tr w:rsidR="00915572" w:rsidRPr="00B1280C" w14:paraId="3B51485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505A1E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420770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C83382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10E56F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E2ADB9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D36B02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610BDE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15572" w:rsidRPr="00B1280C" w14:paraId="6E537A1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851F9A4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y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r preventing malar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BE2EAF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B5CA5C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C51796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CABF6C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C281D4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9F7B12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B1280C" w14:paraId="41F9675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37F66D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rning mosquito coi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998756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4.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8DCFEE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9.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12CDCB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2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11CDDD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B76FD6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EE568F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7.2%</w:t>
            </w:r>
          </w:p>
        </w:tc>
      </w:tr>
      <w:tr w:rsidR="00915572" w:rsidRPr="00B1280C" w14:paraId="60F1B3C2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7FE155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rning cow dung/leav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985DFA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.2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FE11DB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A3D195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50128B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884E59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D682F7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.0%</w:t>
            </w:r>
          </w:p>
        </w:tc>
      </w:tr>
      <w:tr w:rsidR="00915572" w:rsidRPr="00B1280C" w14:paraId="5AC78E5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389F6E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ing under mosquito net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ED235E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4.5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16A3F3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1.6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4084DE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4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DA1EC8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0.6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7FC3E8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2F6A29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6.2%</w:t>
            </w:r>
          </w:p>
        </w:tc>
      </w:tr>
      <w:tr w:rsidR="00915572" w:rsidRPr="00B1280C" w14:paraId="2B74FD0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4AD38A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ar long-sleeve shirt and trouse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463920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AE6AA5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0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E22305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0A6285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1657EA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DB95EC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9%</w:t>
            </w:r>
          </w:p>
        </w:tc>
      </w:tr>
      <w:tr w:rsidR="00915572" w:rsidRPr="00B1280C" w14:paraId="3039B2C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21C23D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aining stagnant wa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C97428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5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1DFE59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2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577ED0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4CD2C9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E33764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74DD6E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</w:tr>
      <w:tr w:rsidR="00915572" w:rsidRPr="00B1280C" w14:paraId="10B0009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08C873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e mosquito repellent spr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A2BF35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32235F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27CAF1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455592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949DA5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14A767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</w:tr>
      <w:tr w:rsidR="00915572" w:rsidRPr="00B1280C" w14:paraId="044BD92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B1435C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e t</w:t>
            </w: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ditional herbal repellen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1606D6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B52259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979FB6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7ADC86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0EDDD2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04AE54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</w:tr>
      <w:tr w:rsidR="00915572" w:rsidRPr="00B1280C" w14:paraId="00E28CF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CD64B5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eaning the house yar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416105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D7DC6A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D39CD0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D7C5F4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75F6AA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28A5B6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</w:tr>
      <w:tr w:rsidR="00915572" w:rsidRPr="00B1280C" w14:paraId="483FF771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E4698D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ing electric f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561C03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21853C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A533EF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6A2F6E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4E7A53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5BABF0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</w:tr>
      <w:tr w:rsidR="00915572" w:rsidRPr="00B1280C" w14:paraId="37CDD76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90479D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 noth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BC364D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200018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547F3E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463FC6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AD6799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10494D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915572" w14:paraId="7FAEBF7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DCDE7" w14:textId="77777777" w:rsidR="00915572" w:rsidRPr="00741C18" w:rsidRDefault="00915572" w:rsidP="007549C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C1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y taking these ways of protection from mala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1134C" w14:textId="77777777" w:rsidR="00915572" w:rsidRDefault="00915572" w:rsidP="007549C3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14:paraId="6F2E3887" w14:textId="77777777" w:rsidR="00915572" w:rsidRPr="00741C18" w:rsidRDefault="00915572" w:rsidP="007549C3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B7ECA" w14:textId="77777777" w:rsidR="00915572" w:rsidRPr="00741C18" w:rsidRDefault="00915572" w:rsidP="007549C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BED04" w14:textId="77777777" w:rsidR="00915572" w:rsidRPr="00741C18" w:rsidRDefault="00915572" w:rsidP="007549C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07FED" w14:textId="77777777" w:rsidR="00915572" w:rsidRPr="00741C18" w:rsidRDefault="00915572" w:rsidP="007549C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8A042" w14:textId="77777777" w:rsidR="00915572" w:rsidRPr="00741C18" w:rsidRDefault="00915572" w:rsidP="007549C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8D2DF" w14:textId="77777777" w:rsidR="00915572" w:rsidRPr="00741C18" w:rsidRDefault="00915572" w:rsidP="007549C3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15572" w14:paraId="1A22217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49EEF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C18">
              <w:rPr>
                <w:rFonts w:ascii="Arial" w:hAnsi="Arial" w:cs="Arial"/>
                <w:color w:val="000000"/>
                <w:sz w:val="20"/>
                <w:szCs w:val="20"/>
              </w:rPr>
              <w:t>Fre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cha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21B27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76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88967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6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BECEB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CA533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A6759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BA8A9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79.6%</w:t>
            </w:r>
          </w:p>
        </w:tc>
      </w:tr>
      <w:tr w:rsidR="00915572" w14:paraId="608AC46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A329D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C18">
              <w:rPr>
                <w:rFonts w:ascii="Arial" w:hAnsi="Arial" w:cs="Arial"/>
                <w:color w:val="000000"/>
                <w:sz w:val="20"/>
                <w:szCs w:val="20"/>
              </w:rPr>
              <w:t>Che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471D9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0703E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ECF44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24E40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0D255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BBB4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40.8%</w:t>
            </w:r>
          </w:p>
        </w:tc>
      </w:tr>
      <w:tr w:rsidR="00915572" w14:paraId="1580258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D7F5B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C18">
              <w:rPr>
                <w:rFonts w:ascii="Arial" w:hAnsi="Arial" w:cs="Arial"/>
                <w:color w:val="000000"/>
                <w:sz w:val="20"/>
                <w:szCs w:val="20"/>
              </w:rPr>
              <w:t>Smells n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B9B08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34A2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B0390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4ADE9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0B490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BC7E3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2.5%</w:t>
            </w:r>
          </w:p>
        </w:tc>
      </w:tr>
      <w:tr w:rsidR="00915572" w14:paraId="71768FF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DAD79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C1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ike the way it loo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4E296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500F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D38CD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8D2F0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F915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087CE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</w:tr>
      <w:tr w:rsidR="00915572" w14:paraId="16FDAEA2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E2EC1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C18">
              <w:rPr>
                <w:rFonts w:ascii="Arial" w:hAnsi="Arial" w:cs="Arial"/>
                <w:color w:val="000000"/>
                <w:sz w:val="20"/>
                <w:szCs w:val="20"/>
              </w:rPr>
              <w:t>Better for stopping mosquito b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48026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30.3</w:t>
            </w: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50A25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69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30D33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E3C9C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819C5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16007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2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9</w:t>
            </w: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.4%</w:t>
            </w:r>
          </w:p>
        </w:tc>
      </w:tr>
      <w:tr w:rsidR="00915572" w14:paraId="1C57140A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3846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C18">
              <w:rPr>
                <w:rFonts w:ascii="Arial" w:hAnsi="Arial" w:cs="Arial"/>
                <w:color w:val="000000"/>
                <w:sz w:val="20"/>
                <w:szCs w:val="20"/>
              </w:rPr>
              <w:t>Easy to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88A7B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55B3E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69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A02BB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7BC64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316ED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370B0" w14:textId="77777777" w:rsidR="00915572" w:rsidRPr="00741C18" w:rsidRDefault="00915572" w:rsidP="007549C3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741C18">
              <w:rPr>
                <w:rFonts w:ascii="Arial Narrow" w:hAnsi="Arial Narrow" w:cs="Calibri"/>
                <w:color w:val="000000"/>
                <w:sz w:val="20"/>
                <w:szCs w:val="20"/>
              </w:rPr>
              <w:t>35.8%</w:t>
            </w:r>
          </w:p>
        </w:tc>
      </w:tr>
      <w:tr w:rsidR="00915572" w:rsidRPr="00B1280C" w14:paraId="64AD23ED" w14:textId="77777777" w:rsidTr="007549C3">
        <w:trPr>
          <w:trHeight w:val="312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3A88019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at time do mosquitoes with malaria bite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2472F5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FEF60B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D5F077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1AEDBE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C377ED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80AE2D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B1280C" w14:paraId="42558B5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148226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rly even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75D759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774A1A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9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06988C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6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BB1650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F7EA25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8272F7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4.3%</w:t>
            </w:r>
          </w:p>
        </w:tc>
      </w:tr>
      <w:tr w:rsidR="00915572" w:rsidRPr="00B1280C" w14:paraId="6E0D16B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6CEE2D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 the morn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9E13D5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1.1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0FA969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86FAE8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F86D65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2DABAE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C3FFE5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.4%</w:t>
            </w:r>
          </w:p>
        </w:tc>
      </w:tr>
      <w:tr w:rsidR="00915572" w:rsidRPr="00B1280C" w14:paraId="74A458F1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72D2C7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ring the d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B10B8A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B8911E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4806A9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D86DC9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9C907E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0414FE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</w:tr>
      <w:tr w:rsidR="00915572" w:rsidRPr="00B1280C" w14:paraId="1AC34F62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FF4FC9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 nigh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48A8A5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2.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1E9030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5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325962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9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3FD5C7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2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9D1DB7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2DE071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1.1%</w:t>
            </w:r>
          </w:p>
        </w:tc>
      </w:tr>
      <w:tr w:rsidR="00915572" w:rsidRPr="00B1280C" w14:paraId="4D132E6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1C91B6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B2CFCC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7E97D1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37184D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5014AA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D98A9E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4BACB3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</w:tr>
      <w:tr w:rsidR="00915572" w:rsidRPr="00B1280C" w14:paraId="3A28EDF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3E850C7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quitoe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were bothering</w:t>
            </w: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t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househol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26FCBF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8.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5EFBAE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8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8E1643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6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9CF66D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4A8B7B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79CEC7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8.0%</w:t>
            </w:r>
          </w:p>
        </w:tc>
      </w:tr>
      <w:tr w:rsidR="00915572" w:rsidRPr="00B1280C" w14:paraId="45037B8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F3E2147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squitoes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re bothering</w:t>
            </w: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outsid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household in the evening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D8F86F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4.5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63AB53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5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545B00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D7EE23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7B96AD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F44948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4.6%</w:t>
            </w:r>
          </w:p>
        </w:tc>
      </w:tr>
      <w:tr w:rsidR="00915572" w:rsidRPr="00B1280C" w14:paraId="1C36A5A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1A7AF02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ternative ways to stop mosquito bit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8F1B0F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B1E303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02CBB4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F1A1C1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7B565A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5092E0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B1280C" w14:paraId="7210D9CE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77D772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eeping under mosquito net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35095D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0.8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5922DC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5.9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3F40E9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9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4E110D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94F313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E1EE3A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0.0%</w:t>
            </w:r>
          </w:p>
        </w:tc>
      </w:tr>
      <w:tr w:rsidR="00915572" w:rsidRPr="00B1280C" w14:paraId="1BC78FF7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B80A70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ting garli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1938BE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46A319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8FE766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5113EE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1A837C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D70CF2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915572" w:rsidRPr="00B1280C" w14:paraId="67CEA62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1EAC22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praying insecticides on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use wall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6285B8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1.1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54CAE8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4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9CF378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D91CD0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D74162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981E8D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</w:tr>
      <w:tr w:rsidR="00915572" w:rsidRPr="00B1280C" w14:paraId="3FB0F3D3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DC8C70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king fire and smok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A8980B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2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81AABB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239714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7.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0BB91A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6D06E5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526E1C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9%</w:t>
            </w:r>
          </w:p>
        </w:tc>
      </w:tr>
      <w:tr w:rsidR="00915572" w:rsidRPr="00B1280C" w14:paraId="399C45D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286BFA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inking lots of wa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672D63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E8FC09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BDC207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6D621A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FD645A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A3B223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15572" w:rsidRPr="00B1280C" w14:paraId="4C769E2B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B3002E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ing personal repellent at nigh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BEB26F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9.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7419DA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B4AE38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308225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A1A2B1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8F3CFC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2.4%</w:t>
            </w:r>
          </w:p>
        </w:tc>
      </w:tr>
      <w:tr w:rsidR="00915572" w:rsidRPr="00B1280C" w14:paraId="10120BFB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D9EBD2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rning mosquito coil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DCB395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864879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3B3824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899BB6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CB64D0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8B7039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</w:tr>
      <w:tr w:rsidR="00915572" w:rsidRPr="00B1280C" w14:paraId="61208B6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1F62584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mming bushes around the hou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AE1693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2.4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48D6EF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0E7D93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985161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1ADDEB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645718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1.9%</w:t>
            </w:r>
          </w:p>
        </w:tc>
      </w:tr>
      <w:tr w:rsidR="00915572" w:rsidRPr="00B1280C" w14:paraId="506EF671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891B08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moving standing water or rainwater from the area around the ho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82E4CB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2.4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342C7C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6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3F5E97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C0A567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3A4041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63D158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9%</w:t>
            </w:r>
          </w:p>
        </w:tc>
      </w:tr>
      <w:tr w:rsidR="00915572" w:rsidRPr="00B1280C" w14:paraId="3ECC317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BF11B3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ing electric f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BAD5EA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515E2F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3B03E7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B5A6D2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71A0A9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D144C9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</w:tr>
      <w:tr w:rsidR="00915572" w:rsidRPr="00B1280C" w14:paraId="2D5FA04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A92D45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DE8B7D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3E2843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3F6C6D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D35E01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6E1E97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3C5FBF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</w:tr>
      <w:tr w:rsidR="00915572" w:rsidRPr="00B1280C" w14:paraId="78B92C4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8956996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urn mosquito coil last nigh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700818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974D57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22DA7B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C87285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824436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23A115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B1280C" w14:paraId="6A775982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2E44D3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B727A5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9.5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1CD1DB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8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4FA172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957F27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DFC8B6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C7CCAA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8.3%</w:t>
            </w:r>
          </w:p>
        </w:tc>
      </w:tr>
      <w:tr w:rsidR="00915572" w:rsidRPr="00B1280C" w14:paraId="1E5B7C86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FB1BF3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100BB6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0.5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421466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1.2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B962F1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2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B9A3BC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6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6F4561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697F33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1.2%</w:t>
            </w:r>
          </w:p>
        </w:tc>
      </w:tr>
      <w:tr w:rsidR="00915572" w:rsidRPr="00B1280C" w14:paraId="77D79B6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6C4E2D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A3F3AD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6C1BAD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12A081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4867FA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6DCF7C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61A3E5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915572" w:rsidRPr="00B1280C" w14:paraId="14C3F19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5709C0D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urn animal manure or leaves last nigh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C1F610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ADA669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79EA44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C10B6B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83F828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780017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B1280C" w14:paraId="3F3AC2D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C1807C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0EEE93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4.5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68756B8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BAAC24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0EC17D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C5BDBF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B1351E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.5%</w:t>
            </w:r>
          </w:p>
        </w:tc>
      </w:tr>
      <w:tr w:rsidR="00915572" w:rsidRPr="00B1280C" w14:paraId="000AC6FB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C51B8D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62C671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5.5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07CDC6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11FB0C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2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7CDDB4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F62C92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BCBAF2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1.0%</w:t>
            </w:r>
          </w:p>
        </w:tc>
      </w:tr>
      <w:tr w:rsidR="00915572" w:rsidRPr="00B1280C" w14:paraId="52B8AA8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0490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D593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D4A71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BE15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0D6B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9298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9B091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915572" w:rsidRPr="00B1280C" w14:paraId="6EEE3B24" w14:textId="77777777" w:rsidTr="007549C3">
        <w:trPr>
          <w:trHeight w:val="312"/>
        </w:trPr>
        <w:tc>
          <w:tcPr>
            <w:tcW w:w="397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1729120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now about the I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336462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9 (38.2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42F061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5 (30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B0A516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 (89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5E12E6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ABE5E1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2 (40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42D74F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2 (68.3%)</w:t>
            </w:r>
          </w:p>
        </w:tc>
      </w:tr>
      <w:tr w:rsidR="00915572" w:rsidRPr="00B1280C" w14:paraId="2813407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445FD27B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does spraying insecticide on the wall protects malaria from people who stay home?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B1AA30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7EC53E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05B860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231B4D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7F2ED4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D8590D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B1280C" w14:paraId="2525710B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59D927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vents mosquitoes from rest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9099D2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1.6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0DEAF8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.5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A01413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2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D2E922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EAA839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E8811F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2.3%</w:t>
            </w:r>
          </w:p>
        </w:tc>
      </w:tr>
      <w:tr w:rsidR="00915572" w:rsidRPr="00B1280C" w14:paraId="476C9EFC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86E7DB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ills mosquitoes that land on the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1D9198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7.6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0B590F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8.6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087E2D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2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815730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9EA73C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6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267E94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0.3%</w:t>
            </w:r>
          </w:p>
        </w:tc>
      </w:tr>
      <w:tr w:rsidR="00915572" w:rsidRPr="00B1280C" w14:paraId="683BB1ED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D1BF5C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eans the wall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4AF962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F21048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0B69FA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916CA8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A63FA6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88B049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.0%</w:t>
            </w:r>
          </w:p>
        </w:tc>
      </w:tr>
      <w:tr w:rsidR="00915572" w:rsidRPr="00B1280C" w14:paraId="68BDD425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525BD3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’t kn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3D8EB4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3C7E0A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60183C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328B2A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B5B3A5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5DADF8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</w:tr>
      <w:tr w:rsidR="00915572" w:rsidRPr="00B1280C" w14:paraId="2054AD3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5807FC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e answers 1, 2 and 3 are not righ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DB21A0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49D759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7B586D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6A029D2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154B49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9A0FE9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915572" w:rsidRPr="00B1280C" w14:paraId="50E65543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B87118E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 you pay for the insecticide when sprayed in your house?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7B9579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C629D7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E3FB4F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D0F818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6E8677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CD70BA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B1280C" w14:paraId="7880DC2F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2F61DE8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8A1DBA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475230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CCDEA0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29825F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1F59EF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6E05DF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</w:tr>
      <w:tr w:rsidR="00915572" w:rsidRPr="00B1280C" w14:paraId="02FA9AA4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028BFE0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F9CE4E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6.6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10638A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6B83B2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4C1406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4CF5F3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1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283BD1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7.6%</w:t>
            </w:r>
          </w:p>
        </w:tc>
      </w:tr>
      <w:tr w:rsidR="00915572" w:rsidRPr="00B1280C" w14:paraId="746266C0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630B334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FBB49B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F07EC4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E00A18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942BA2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FEC1D6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0317501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</w:tr>
      <w:tr w:rsidR="00915572" w:rsidRPr="00B1280C" w14:paraId="1F780AA2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E0CC736" w14:textId="77777777" w:rsidR="00915572" w:rsidRPr="00B1280C" w:rsidRDefault="00915572" w:rsidP="00754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the treated mosquito net prevents malar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B435F5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72AEA9F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31BC06A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5583A4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4C0175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84D7B1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15572" w:rsidRPr="00B1280C" w14:paraId="7194D938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B3CA43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vent mosquitoes from bit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073E69C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0.8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962BD5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5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C06CE8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1.7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C2E110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96BB4">
              <w:rPr>
                <w:rFonts w:ascii="Arial Narrow" w:hAnsi="Arial Narrow" w:cs="Calibri"/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E4FCFF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8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6E95CA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8.1%</w:t>
            </w:r>
          </w:p>
        </w:tc>
      </w:tr>
      <w:tr w:rsidR="00915572" w:rsidRPr="00B1280C" w14:paraId="1C170A7E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765E361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ills mosquitoes that land on the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174E478F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2.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11BF0C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91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7F09BC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9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0494A51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96BB4">
              <w:rPr>
                <w:rFonts w:ascii="Arial Narrow" w:hAnsi="Arial Narrow" w:cs="Calibri"/>
                <w:color w:val="000000"/>
                <w:sz w:val="20"/>
                <w:szCs w:val="20"/>
              </w:rPr>
              <w:t>58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558F2D7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0D0FA1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60.2%</w:t>
            </w:r>
          </w:p>
        </w:tc>
      </w:tr>
      <w:tr w:rsidR="00915572" w:rsidRPr="00B1280C" w14:paraId="2000DD0B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3AFA37D9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eps warm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sid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2C3D62E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4A077D4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C5CD17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FDCE4E7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96BB4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846328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50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80C6EB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.5%</w:t>
            </w:r>
          </w:p>
        </w:tc>
      </w:tr>
      <w:tr w:rsidR="00915572" w:rsidRPr="00B1280C" w14:paraId="49F95869" w14:textId="77777777" w:rsidTr="007549C3">
        <w:trPr>
          <w:trHeight w:val="312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hideMark/>
          </w:tcPr>
          <w:p w14:paraId="5C2CB20E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n’t kn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39B7B2BB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3.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7507C22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4.1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5B71A24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1C729F3D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96BB4">
              <w:rPr>
                <w:rFonts w:ascii="Arial Narrow" w:hAnsi="Arial Narrow" w:cs="Calibri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453979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13.3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45EA5630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7.5%</w:t>
            </w:r>
          </w:p>
        </w:tc>
      </w:tr>
      <w:tr w:rsidR="00915572" w:rsidRPr="00B1280C" w14:paraId="5FC0245B" w14:textId="77777777" w:rsidTr="007549C3">
        <w:trPr>
          <w:trHeight w:val="312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C1A05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e answers 1, 2 and 3 are not righ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310E8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076B05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A18313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2E24BA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96BB4">
              <w:rPr>
                <w:rFonts w:ascii="Arial Narrow" w:hAnsi="Arial Narrow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43CF96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7F6E88" w14:textId="77777777" w:rsidR="00915572" w:rsidRPr="00B1280C" w:rsidRDefault="00915572" w:rsidP="007549C3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1280C">
              <w:rPr>
                <w:rFonts w:ascii="Arial Narrow" w:eastAsia="Times New Roman" w:hAnsi="Arial Narrow" w:cs="Calibri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</w:tbl>
    <w:p w14:paraId="074E3CD8" w14:textId="77777777" w:rsidR="002847BB" w:rsidRDefault="002847BB" w:rsidP="000B4B12"/>
    <w:sectPr w:rsidR="002847BB" w:rsidSect="0091557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Zen Hei">
    <w:altName w:val="Yu Gothic"/>
    <w:charset w:val="80"/>
    <w:family w:val="auto"/>
    <w:pitch w:val="variable"/>
  </w:font>
  <w:font w:name="Lohit Devanagari">
    <w:altName w:val="Yu Gothic"/>
    <w:charset w:val="8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D4106"/>
    <w:multiLevelType w:val="hybridMultilevel"/>
    <w:tmpl w:val="BFCA2186"/>
    <w:lvl w:ilvl="0" w:tplc="585E5EC0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74624"/>
    <w:multiLevelType w:val="hybridMultilevel"/>
    <w:tmpl w:val="470AC9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2593949">
    <w:abstractNumId w:val="0"/>
  </w:num>
  <w:num w:numId="2" w16cid:durableId="5220883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572"/>
    <w:rsid w:val="000B4B12"/>
    <w:rsid w:val="00274B18"/>
    <w:rsid w:val="002847BB"/>
    <w:rsid w:val="002B688A"/>
    <w:rsid w:val="002C0846"/>
    <w:rsid w:val="003B59CD"/>
    <w:rsid w:val="004C7D6F"/>
    <w:rsid w:val="005E372A"/>
    <w:rsid w:val="006977DB"/>
    <w:rsid w:val="006A7BB6"/>
    <w:rsid w:val="008A3BD0"/>
    <w:rsid w:val="00915572"/>
    <w:rsid w:val="00983045"/>
    <w:rsid w:val="009A653D"/>
    <w:rsid w:val="00AD29D7"/>
    <w:rsid w:val="00B248E8"/>
    <w:rsid w:val="00D10CA2"/>
    <w:rsid w:val="00DC505B"/>
    <w:rsid w:val="00E41BEA"/>
    <w:rsid w:val="00EC7ABA"/>
    <w:rsid w:val="00ED0F0F"/>
    <w:rsid w:val="00FE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2F82C"/>
  <w15:chartTrackingRefBased/>
  <w15:docId w15:val="{7C2F3BF8-9CA2-4839-812B-D12D5D927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57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1"/>
    <w:qFormat/>
    <w:rsid w:val="00915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55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5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5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5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5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5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15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5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5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5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5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5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5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5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5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5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5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5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5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5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5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57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15572"/>
  </w:style>
  <w:style w:type="paragraph" w:styleId="Header">
    <w:name w:val="header"/>
    <w:basedOn w:val="Normal"/>
    <w:link w:val="HeaderChar"/>
    <w:uiPriority w:val="99"/>
    <w:unhideWhenUsed/>
    <w:rsid w:val="00915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57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15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572"/>
    <w:rPr>
      <w:sz w:val="22"/>
      <w:szCs w:val="22"/>
    </w:rPr>
  </w:style>
  <w:style w:type="character" w:styleId="Hyperlink">
    <w:name w:val="Hyperlink"/>
    <w:uiPriority w:val="99"/>
    <w:rsid w:val="00915572"/>
    <w:rPr>
      <w:color w:val="0000FF"/>
      <w:u w:val="single"/>
    </w:rPr>
  </w:style>
  <w:style w:type="paragraph" w:customStyle="1" w:styleId="ColorfulList-Accent11">
    <w:name w:val="Colorful List - Accent 11"/>
    <w:basedOn w:val="Normal"/>
    <w:link w:val="ColorfulList-Accent11Char"/>
    <w:rsid w:val="00915572"/>
    <w:pPr>
      <w:widowControl w:val="0"/>
      <w:suppressAutoHyphens/>
      <w:spacing w:after="0" w:line="240" w:lineRule="auto"/>
    </w:pPr>
    <w:rPr>
      <w:rFonts w:ascii="Liberation Serif" w:eastAsia="WenQuanYi Zen Hei" w:hAnsi="Liberation Serif" w:cs="Lohit Devanagari"/>
      <w:kern w:val="1"/>
      <w:sz w:val="24"/>
      <w:szCs w:val="24"/>
      <w:lang w:eastAsia="hi-IN" w:bidi="hi-IN"/>
      <w14:ligatures w14:val="none"/>
    </w:rPr>
  </w:style>
  <w:style w:type="character" w:customStyle="1" w:styleId="ColorfulList-Accent11Char">
    <w:name w:val="Colorful List - Accent 11 Char"/>
    <w:basedOn w:val="DefaultParagraphFont"/>
    <w:link w:val="ColorfulList-Accent11"/>
    <w:rsid w:val="00915572"/>
    <w:rPr>
      <w:rFonts w:ascii="Liberation Serif" w:eastAsia="WenQuanYi Zen Hei" w:hAnsi="Liberation Serif" w:cs="Lohit Devanagari"/>
      <w:kern w:val="1"/>
      <w:lang w:eastAsia="hi-IN" w:bidi="hi-IN"/>
      <w14:ligatures w14:val="none"/>
    </w:rPr>
  </w:style>
  <w:style w:type="paragraph" w:customStyle="1" w:styleId="Section">
    <w:name w:val="Section"/>
    <w:basedOn w:val="Heading1"/>
    <w:link w:val="SectionChar"/>
    <w:qFormat/>
    <w:rsid w:val="00915572"/>
    <w:pPr>
      <w:keepNext w:val="0"/>
      <w:keepLines w:val="0"/>
      <w:widowControl w:val="0"/>
      <w:suppressAutoHyphens/>
      <w:spacing w:after="240" w:line="480" w:lineRule="auto"/>
      <w:contextualSpacing/>
    </w:pPr>
    <w:rPr>
      <w:rFonts w:ascii="Times New Roman" w:eastAsia="WenQuanYi Zen Hei" w:hAnsi="Times New Roman" w:cs="Times New Roman"/>
      <w:bCs/>
      <w:kern w:val="1"/>
      <w:lang w:eastAsia="hi-IN" w:bidi="hi-IN"/>
      <w14:ligatures w14:val="none"/>
    </w:rPr>
  </w:style>
  <w:style w:type="character" w:customStyle="1" w:styleId="SectionChar">
    <w:name w:val="Section Char"/>
    <w:basedOn w:val="Heading1Char"/>
    <w:link w:val="Section"/>
    <w:rsid w:val="00915572"/>
    <w:rPr>
      <w:rFonts w:ascii="Times New Roman" w:eastAsia="WenQuanYi Zen Hei" w:hAnsi="Times New Roman" w:cs="Times New Roman"/>
      <w:bCs/>
      <w:color w:val="0F4761" w:themeColor="accent1" w:themeShade="BF"/>
      <w:kern w:val="1"/>
      <w:sz w:val="40"/>
      <w:szCs w:val="40"/>
      <w:lang w:eastAsia="hi-IN" w:bidi="hi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15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graph15">
    <w:name w:val="Paragraph 1.5"/>
    <w:basedOn w:val="Normal"/>
    <w:link w:val="Paragraph15Char"/>
    <w:qFormat/>
    <w:rsid w:val="00915572"/>
    <w:pPr>
      <w:autoSpaceDE w:val="0"/>
      <w:autoSpaceDN w:val="0"/>
      <w:spacing w:after="0" w:line="360" w:lineRule="auto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15Char">
    <w:name w:val="Paragraph 1.5 Char"/>
    <w:basedOn w:val="DefaultParagraphFont"/>
    <w:link w:val="Paragraph15"/>
    <w:rsid w:val="00915572"/>
    <w:rPr>
      <w:rFonts w:ascii="Times New Roman" w:eastAsiaTheme="minorEastAsia" w:hAnsi="Times New Roman" w:cs="Times New Roman"/>
    </w:rPr>
  </w:style>
  <w:style w:type="paragraph" w:customStyle="1" w:styleId="List1">
    <w:name w:val="List 1"/>
    <w:basedOn w:val="Paragraph15"/>
    <w:link w:val="List1Char"/>
    <w:qFormat/>
    <w:rsid w:val="00915572"/>
    <w:pPr>
      <w:tabs>
        <w:tab w:val="left" w:pos="360"/>
      </w:tabs>
      <w:ind w:left="360" w:hanging="360"/>
      <w:contextualSpacing w:val="0"/>
    </w:pPr>
  </w:style>
  <w:style w:type="character" w:customStyle="1" w:styleId="List1Char">
    <w:name w:val="List 1 Char"/>
    <w:basedOn w:val="Paragraph15Char"/>
    <w:link w:val="List1"/>
    <w:rsid w:val="00915572"/>
    <w:rPr>
      <w:rFonts w:ascii="Times New Roman" w:eastAsiaTheme="minorEastAsia" w:hAnsi="Times New Roman" w:cs="Times New Roman"/>
    </w:rPr>
  </w:style>
  <w:style w:type="paragraph" w:customStyle="1" w:styleId="Paragraf20">
    <w:name w:val="Paragraf 2.0"/>
    <w:basedOn w:val="Normal"/>
    <w:link w:val="Paragraf20Char"/>
    <w:qFormat/>
    <w:rsid w:val="00915572"/>
    <w:pPr>
      <w:spacing w:after="0" w:line="480" w:lineRule="auto"/>
      <w:ind w:firstLine="720"/>
      <w:jc w:val="both"/>
    </w:pPr>
    <w:rPr>
      <w:rFonts w:ascii="Times New Roman" w:eastAsiaTheme="minorEastAsia" w:hAnsi="Times New Roman" w:cs="Times New Roman"/>
      <w:kern w:val="0"/>
      <w:sz w:val="24"/>
      <w:szCs w:val="24"/>
      <w:lang w:val="id-ID" w:eastAsia="ja-JP"/>
      <w14:ligatures w14:val="none"/>
    </w:rPr>
  </w:style>
  <w:style w:type="character" w:customStyle="1" w:styleId="Paragraf20Char">
    <w:name w:val="Paragraf 2.0 Char"/>
    <w:basedOn w:val="DefaultParagraphFont"/>
    <w:link w:val="Paragraf20"/>
    <w:rsid w:val="00915572"/>
    <w:rPr>
      <w:rFonts w:ascii="Times New Roman" w:eastAsiaTheme="minorEastAsia" w:hAnsi="Times New Roman" w:cs="Times New Roman"/>
      <w:kern w:val="0"/>
      <w:lang w:val="id-ID" w:eastAsia="ja-JP"/>
      <w14:ligatures w14:val="none"/>
    </w:rPr>
  </w:style>
  <w:style w:type="paragraph" w:styleId="List2">
    <w:name w:val="List 2"/>
    <w:basedOn w:val="Normal"/>
    <w:uiPriority w:val="99"/>
    <w:unhideWhenUsed/>
    <w:qFormat/>
    <w:rsid w:val="00915572"/>
    <w:pPr>
      <w:autoSpaceDE w:val="0"/>
      <w:autoSpaceDN w:val="0"/>
      <w:spacing w:after="0" w:line="360" w:lineRule="auto"/>
      <w:ind w:left="720" w:hanging="360"/>
      <w:contextualSpacing/>
    </w:pPr>
    <w:rPr>
      <w:rFonts w:ascii="Arial" w:eastAsia="Times New Roman" w:hAnsi="Arial" w:cs="Arial"/>
      <w:sz w:val="24"/>
      <w:szCs w:val="24"/>
      <w:lang w:val="id-ID"/>
    </w:rPr>
  </w:style>
  <w:style w:type="character" w:styleId="PlaceholderText">
    <w:name w:val="Placeholder Text"/>
    <w:basedOn w:val="DefaultParagraphFont"/>
    <w:uiPriority w:val="99"/>
    <w:semiHidden/>
    <w:rsid w:val="00915572"/>
    <w:rPr>
      <w:color w:val="666666"/>
    </w:rPr>
  </w:style>
  <w:style w:type="paragraph" w:customStyle="1" w:styleId="References">
    <w:name w:val="References"/>
    <w:basedOn w:val="Normal"/>
    <w:link w:val="ReferencesChar"/>
    <w:qFormat/>
    <w:rsid w:val="00915572"/>
    <w:pPr>
      <w:autoSpaceDE w:val="0"/>
      <w:autoSpaceDN w:val="0"/>
      <w:spacing w:after="0" w:line="360" w:lineRule="auto"/>
      <w:ind w:left="709" w:hanging="709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erencesChar">
    <w:name w:val="References Char"/>
    <w:basedOn w:val="DefaultParagraphFont"/>
    <w:link w:val="References"/>
    <w:rsid w:val="00915572"/>
    <w:rPr>
      <w:rFonts w:ascii="Times New Roman" w:hAnsi="Times New Roman" w:cs="Times New Roman"/>
      <w:color w:val="000000"/>
    </w:rPr>
  </w:style>
  <w:style w:type="paragraph" w:customStyle="1" w:styleId="IsiParagraf">
    <w:name w:val="Isi Paragraf"/>
    <w:basedOn w:val="Paragraf20"/>
    <w:link w:val="IsiParagrafChar"/>
    <w:qFormat/>
    <w:rsid w:val="00915572"/>
    <w:pPr>
      <w:ind w:firstLine="0"/>
    </w:pPr>
  </w:style>
  <w:style w:type="character" w:customStyle="1" w:styleId="IsiParagrafChar">
    <w:name w:val="Isi Paragraf Char"/>
    <w:basedOn w:val="DefaultParagraphFont"/>
    <w:link w:val="IsiParagraf"/>
    <w:rsid w:val="00915572"/>
    <w:rPr>
      <w:rFonts w:ascii="Times New Roman" w:eastAsiaTheme="minorEastAsia" w:hAnsi="Times New Roman" w:cs="Times New Roman"/>
      <w:kern w:val="0"/>
      <w:lang w:val="id-ID" w:eastAsia="ja-JP"/>
      <w14:ligatures w14:val="none"/>
    </w:rPr>
  </w:style>
  <w:style w:type="paragraph" w:customStyle="1" w:styleId="Figurelegend">
    <w:name w:val="Figure legend"/>
    <w:basedOn w:val="Normal"/>
    <w:link w:val="FigurelegendChar"/>
    <w:qFormat/>
    <w:rsid w:val="00915572"/>
    <w:pPr>
      <w:spacing w:after="120" w:line="360" w:lineRule="auto"/>
      <w:ind w:left="709" w:hanging="709"/>
    </w:pPr>
    <w:rPr>
      <w:rFonts w:ascii="Times New Roman" w:hAnsi="Times New Roman" w:cs="Times New Roman"/>
      <w:bCs/>
      <w:sz w:val="24"/>
      <w:szCs w:val="24"/>
    </w:rPr>
  </w:style>
  <w:style w:type="character" w:customStyle="1" w:styleId="FigurelegendChar">
    <w:name w:val="Figure legend Char"/>
    <w:basedOn w:val="DefaultParagraphFont"/>
    <w:link w:val="Figurelegend"/>
    <w:rsid w:val="00915572"/>
    <w:rPr>
      <w:rFonts w:ascii="Times New Roman" w:hAnsi="Times New Roman" w:cs="Times New Roman"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15572"/>
    <w:rPr>
      <w:color w:val="605E5C"/>
      <w:shd w:val="clear" w:color="auto" w:fill="E1DFDD"/>
    </w:rPr>
  </w:style>
  <w:style w:type="paragraph" w:customStyle="1" w:styleId="ParagrafIsi">
    <w:name w:val="Paragraf Isi"/>
    <w:basedOn w:val="Normal"/>
    <w:link w:val="ParagrafIsiChar"/>
    <w:qFormat/>
    <w:rsid w:val="00915572"/>
    <w:pPr>
      <w:spacing w:after="0" w:line="360" w:lineRule="auto"/>
      <w:jc w:val="both"/>
    </w:pPr>
    <w:rPr>
      <w:rFonts w:ascii="Arial" w:eastAsiaTheme="minorEastAsia" w:hAnsi="Arial" w:cs="Arial"/>
      <w:kern w:val="0"/>
      <w:sz w:val="24"/>
      <w:szCs w:val="24"/>
      <w:lang w:val="id-ID" w:eastAsia="ja-JP"/>
      <w14:ligatures w14:val="none"/>
    </w:rPr>
  </w:style>
  <w:style w:type="character" w:customStyle="1" w:styleId="ParagrafIsiChar">
    <w:name w:val="Paragraf Isi Char"/>
    <w:basedOn w:val="DefaultParagraphFont"/>
    <w:link w:val="ParagrafIsi"/>
    <w:rsid w:val="00915572"/>
    <w:rPr>
      <w:rFonts w:ascii="Arial" w:eastAsiaTheme="minorEastAsia" w:hAnsi="Arial" w:cs="Arial"/>
      <w:kern w:val="0"/>
      <w:lang w:val="id-ID" w:eastAsia="ja-JP"/>
      <w14:ligatures w14:val="none"/>
    </w:rPr>
  </w:style>
  <w:style w:type="paragraph" w:customStyle="1" w:styleId="TableText">
    <w:name w:val="Table Text"/>
    <w:basedOn w:val="ParagrafIsi"/>
    <w:qFormat/>
    <w:rsid w:val="00915572"/>
    <w:pPr>
      <w:spacing w:before="120" w:after="60"/>
    </w:pPr>
    <w:rPr>
      <w:rFonts w:eastAsia="Calibri"/>
      <w:color w:val="000000"/>
      <w:lang w:eastAsia="id-ID"/>
    </w:rPr>
  </w:style>
  <w:style w:type="paragraph" w:customStyle="1" w:styleId="TabelFormat">
    <w:name w:val="Tabel Format"/>
    <w:basedOn w:val="Normal"/>
    <w:link w:val="TabelFormatChar"/>
    <w:qFormat/>
    <w:rsid w:val="00915572"/>
    <w:pPr>
      <w:spacing w:after="0" w:line="240" w:lineRule="auto"/>
      <w:jc w:val="center"/>
    </w:pPr>
    <w:rPr>
      <w:rFonts w:ascii="Arial Narrow" w:eastAsia="Times New Roman" w:hAnsi="Arial Narrow" w:cs="Arial"/>
      <w:color w:val="000000"/>
      <w:kern w:val="24"/>
      <w:sz w:val="20"/>
      <w:szCs w:val="20"/>
      <w:lang w:val="id-ID" w:eastAsia="ja-JP"/>
      <w14:ligatures w14:val="none"/>
    </w:rPr>
  </w:style>
  <w:style w:type="character" w:customStyle="1" w:styleId="TabelFormatChar">
    <w:name w:val="Tabel Format Char"/>
    <w:basedOn w:val="DefaultParagraphFont"/>
    <w:link w:val="TabelFormat"/>
    <w:rsid w:val="00915572"/>
    <w:rPr>
      <w:rFonts w:ascii="Arial Narrow" w:eastAsia="Times New Roman" w:hAnsi="Arial Narrow" w:cs="Arial"/>
      <w:color w:val="000000"/>
      <w:kern w:val="24"/>
      <w:sz w:val="20"/>
      <w:szCs w:val="20"/>
      <w:lang w:val="id-ID" w:eastAsia="ja-JP"/>
      <w14:ligatures w14:val="none"/>
    </w:rPr>
  </w:style>
  <w:style w:type="paragraph" w:customStyle="1" w:styleId="Figureformat">
    <w:name w:val="Figure format"/>
    <w:basedOn w:val="Normal"/>
    <w:link w:val="FigureformatChar"/>
    <w:qFormat/>
    <w:rsid w:val="00915572"/>
    <w:pPr>
      <w:spacing w:before="240" w:line="360" w:lineRule="auto"/>
      <w:jc w:val="center"/>
    </w:pPr>
    <w:rPr>
      <w:noProof/>
    </w:rPr>
  </w:style>
  <w:style w:type="character" w:customStyle="1" w:styleId="FigureformatChar">
    <w:name w:val="Figure format Char"/>
    <w:basedOn w:val="DefaultParagraphFont"/>
    <w:link w:val="Figureformat"/>
    <w:rsid w:val="00915572"/>
    <w:rPr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15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5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557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36</Words>
  <Characters>11037</Characters>
  <Application>Microsoft Office Word</Application>
  <DocSecurity>0</DocSecurity>
  <Lines>91</Lines>
  <Paragraphs>25</Paragraphs>
  <ScaleCrop>false</ScaleCrop>
  <Company/>
  <LinksUpToDate>false</LinksUpToDate>
  <CharactersWithSpaces>1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Ekoprayitno Rozi</dc:creator>
  <cp:keywords/>
  <dc:description/>
  <cp:lastModifiedBy>I. Ekoprayitno Rozi</cp:lastModifiedBy>
  <cp:revision>2</cp:revision>
  <dcterms:created xsi:type="dcterms:W3CDTF">2026-03-21T15:08:00Z</dcterms:created>
  <dcterms:modified xsi:type="dcterms:W3CDTF">2026-03-21T15:08:00Z</dcterms:modified>
</cp:coreProperties>
</file>